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E49" w:rsidRPr="00754332" w:rsidRDefault="00E02E49" w:rsidP="00E02E49">
      <w:pPr>
        <w:pStyle w:val="a7"/>
        <w:wordWrap/>
        <w:snapToGrid w:val="0"/>
        <w:spacing w:line="480" w:lineRule="auto"/>
        <w:contextualSpacing/>
        <w:jc w:val="left"/>
        <w:rPr>
          <w:rFonts w:ascii="Calibri" w:eastAsia="맑은 고딕" w:hAnsi="Calibri"/>
          <w:sz w:val="24"/>
          <w:szCs w:val="24"/>
        </w:rPr>
      </w:pPr>
    </w:p>
    <w:p w:rsidR="00E02E49" w:rsidRPr="00E02E49" w:rsidRDefault="00E02E49" w:rsidP="00E02E49">
      <w:pPr>
        <w:pStyle w:val="a7"/>
        <w:wordWrap/>
        <w:snapToGrid w:val="0"/>
        <w:spacing w:line="480" w:lineRule="auto"/>
        <w:contextualSpacing/>
        <w:jc w:val="left"/>
        <w:outlineLvl w:val="0"/>
        <w:rPr>
          <w:rFonts w:ascii="Calibri" w:eastAsia="맑은 고딕" w:hAnsi="Calibri"/>
          <w:b/>
          <w:color w:val="auto"/>
          <w:sz w:val="24"/>
          <w:szCs w:val="24"/>
        </w:rPr>
      </w:pPr>
      <w:r w:rsidRPr="003F7D48">
        <w:rPr>
          <w:rFonts w:ascii="Calibri" w:hAnsi="Calibri"/>
          <w:b/>
          <w:sz w:val="24"/>
          <w:szCs w:val="24"/>
        </w:rPr>
        <w:t>Title:</w:t>
      </w:r>
      <w:r w:rsidRPr="003F7D48">
        <w:rPr>
          <w:rFonts w:ascii="Calibri" w:eastAsia="맑은 고딕" w:hAnsi="Calibri"/>
          <w:b/>
          <w:sz w:val="24"/>
          <w:szCs w:val="24"/>
        </w:rPr>
        <w:t xml:space="preserve"> </w:t>
      </w:r>
      <w:bookmarkStart w:id="0" w:name="_Hlk18870261"/>
      <w:r w:rsidRPr="00E02E49">
        <w:rPr>
          <w:rFonts w:ascii="Calibri" w:eastAsia="맑은 고딕" w:hAnsi="Calibri"/>
          <w:b/>
          <w:color w:val="auto"/>
          <w:sz w:val="24"/>
          <w:szCs w:val="24"/>
        </w:rPr>
        <w:t>Effect of simultaneous presence of anti-blood group A/B and -HLA antibodies on clinical outcomes in kidney transplantation across positive crossmatch: a nationwide cohort study</w:t>
      </w:r>
      <w:bookmarkEnd w:id="0"/>
    </w:p>
    <w:p w:rsidR="00E02E49" w:rsidRPr="00E02E49" w:rsidRDefault="00E02E49" w:rsidP="00E02E49">
      <w:pPr>
        <w:pStyle w:val="a7"/>
        <w:wordWrap/>
        <w:snapToGrid w:val="0"/>
        <w:spacing w:line="480" w:lineRule="auto"/>
        <w:contextualSpacing/>
        <w:jc w:val="left"/>
        <w:outlineLvl w:val="0"/>
        <w:rPr>
          <w:rFonts w:ascii="Calibri" w:eastAsia="맑은 고딕" w:hAnsi="Calibri"/>
          <w:b/>
          <w:color w:val="auto"/>
          <w:sz w:val="24"/>
          <w:szCs w:val="24"/>
        </w:rPr>
      </w:pPr>
      <w:r w:rsidRPr="00E02E49">
        <w:rPr>
          <w:rFonts w:ascii="Calibri" w:hAnsi="Calibri"/>
          <w:b/>
          <w:color w:val="auto"/>
          <w:sz w:val="24"/>
          <w:szCs w:val="24"/>
        </w:rPr>
        <w:t>Running title:</w:t>
      </w:r>
      <w:r w:rsidRPr="00E02E49">
        <w:rPr>
          <w:rFonts w:ascii="Calibri" w:eastAsia="맑은 고딕" w:hAnsi="Calibri"/>
          <w:b/>
          <w:color w:val="auto"/>
          <w:sz w:val="24"/>
          <w:szCs w:val="24"/>
        </w:rPr>
        <w:t xml:space="preserve"> ABO and crossmatch positive kidney transplants</w:t>
      </w:r>
    </w:p>
    <w:p w:rsidR="00E02E49" w:rsidRPr="00E02E49" w:rsidRDefault="00E02E49" w:rsidP="00E02E49">
      <w:pPr>
        <w:widowControl w:val="0"/>
        <w:autoSpaceDE w:val="0"/>
        <w:autoSpaceDN w:val="0"/>
        <w:adjustRightInd w:val="0"/>
        <w:spacing w:after="0" w:line="480" w:lineRule="auto"/>
        <w:rPr>
          <w:rFonts w:eastAsia="AdvTimes" w:cs="AdvPSFT-L" w:hint="eastAsia"/>
          <w:szCs w:val="24"/>
        </w:rPr>
      </w:pPr>
      <w:r w:rsidRPr="00E02E49">
        <w:rPr>
          <w:rFonts w:eastAsia="굴림"/>
          <w:szCs w:val="24"/>
        </w:rPr>
        <w:t>Hyunwook K</w:t>
      </w:r>
      <w:r w:rsidRPr="00E02E49">
        <w:rPr>
          <w:rFonts w:eastAsiaTheme="minorEastAsia"/>
          <w:szCs w:val="24"/>
        </w:rPr>
        <w:t>won</w:t>
      </w:r>
      <w:r w:rsidRPr="00E02E49">
        <w:rPr>
          <w:szCs w:val="24"/>
        </w:rPr>
        <w:t>,</w:t>
      </w:r>
      <w:r w:rsidRPr="00E02E49">
        <w:rPr>
          <w:rFonts w:eastAsiaTheme="minorEastAsia"/>
          <w:szCs w:val="24"/>
        </w:rPr>
        <w:t xml:space="preserve"> Jee Yeon Kim, Dong Hyun Kim, Youngmin Ko, Ji </w:t>
      </w:r>
      <w:r w:rsidRPr="00E02E49">
        <w:rPr>
          <w:rFonts w:eastAsia="굴림"/>
          <w:szCs w:val="24"/>
        </w:rPr>
        <w:t xml:space="preserve">Yoon </w:t>
      </w:r>
      <w:r w:rsidRPr="00E02E49">
        <w:rPr>
          <w:rFonts w:eastAsiaTheme="minorEastAsia"/>
          <w:szCs w:val="24"/>
        </w:rPr>
        <w:t>Choi</w:t>
      </w:r>
      <w:r w:rsidRPr="00E02E49">
        <w:rPr>
          <w:szCs w:val="24"/>
        </w:rPr>
        <w:t>,</w:t>
      </w:r>
      <w:r w:rsidRPr="00E02E49">
        <w:rPr>
          <w:rFonts w:eastAsia="굴림"/>
          <w:szCs w:val="24"/>
        </w:rPr>
        <w:t xml:space="preserve"> </w:t>
      </w:r>
      <w:r w:rsidRPr="00E02E49">
        <w:rPr>
          <w:szCs w:val="24"/>
        </w:rPr>
        <w:t>S</w:t>
      </w:r>
      <w:r w:rsidRPr="00E02E49">
        <w:rPr>
          <w:rFonts w:eastAsiaTheme="minorEastAsia"/>
          <w:szCs w:val="24"/>
        </w:rPr>
        <w:t>ung</w:t>
      </w:r>
      <w:r w:rsidRPr="00E02E49">
        <w:rPr>
          <w:szCs w:val="24"/>
        </w:rPr>
        <w:t xml:space="preserve"> </w:t>
      </w:r>
      <w:r w:rsidRPr="00E02E49">
        <w:rPr>
          <w:rFonts w:eastAsiaTheme="minorEastAsia"/>
          <w:szCs w:val="24"/>
        </w:rPr>
        <w:t>Shin, Joo Hee Jung, Young Hoon Kim*, Duck Jong Han</w:t>
      </w:r>
      <w:r w:rsidRPr="00E02E49">
        <w:rPr>
          <w:rFonts w:eastAsiaTheme="minorEastAsia" w:hint="eastAsia"/>
          <w:szCs w:val="24"/>
        </w:rPr>
        <w:t xml:space="preserve">, </w:t>
      </w:r>
      <w:r w:rsidRPr="00E02E49">
        <w:rPr>
          <w:rFonts w:eastAsiaTheme="minorEastAsia"/>
          <w:szCs w:val="24"/>
        </w:rPr>
        <w:t xml:space="preserve">and </w:t>
      </w:r>
      <w:r w:rsidRPr="00E02E49">
        <w:rPr>
          <w:rFonts w:eastAsia="AdvTimes" w:cs="AdvPSFT-L"/>
          <w:szCs w:val="24"/>
        </w:rPr>
        <w:t>The Korean Organ Transplantation Registry Study Group</w:t>
      </w:r>
    </w:p>
    <w:p w:rsidR="00E02E49" w:rsidRPr="00C21C5D" w:rsidRDefault="00E02E49" w:rsidP="00E02E49">
      <w:pPr>
        <w:widowControl w:val="0"/>
        <w:autoSpaceDE w:val="0"/>
        <w:autoSpaceDN w:val="0"/>
        <w:adjustRightInd w:val="0"/>
        <w:spacing w:after="0" w:line="480" w:lineRule="auto"/>
        <w:rPr>
          <w:rFonts w:eastAsiaTheme="minorEastAsia"/>
          <w:szCs w:val="24"/>
          <w:vertAlign w:val="superscript"/>
        </w:rPr>
      </w:pPr>
    </w:p>
    <w:p w:rsidR="00E02E49" w:rsidRPr="00A616D0" w:rsidRDefault="00E02E49" w:rsidP="00E02E49">
      <w:pPr>
        <w:pStyle w:val="a7"/>
        <w:wordWrap/>
        <w:snapToGrid w:val="0"/>
        <w:spacing w:line="480" w:lineRule="auto"/>
        <w:contextualSpacing/>
        <w:jc w:val="left"/>
        <w:outlineLvl w:val="0"/>
        <w:rPr>
          <w:rFonts w:ascii="Times New Roman" w:eastAsiaTheme="minorEastAsia"/>
          <w:sz w:val="24"/>
          <w:szCs w:val="24"/>
        </w:rPr>
      </w:pPr>
      <w:r w:rsidRPr="00A616D0">
        <w:rPr>
          <w:rFonts w:ascii="Times New Roman"/>
          <w:b/>
          <w:bCs/>
          <w:sz w:val="24"/>
          <w:szCs w:val="24"/>
        </w:rPr>
        <w:t>Corresponding author:</w:t>
      </w:r>
      <w:r w:rsidRPr="00A616D0">
        <w:rPr>
          <w:rFonts w:ascii="Times New Roman"/>
          <w:bCs/>
          <w:sz w:val="24"/>
          <w:szCs w:val="24"/>
        </w:rPr>
        <w:t xml:space="preserve"> </w:t>
      </w:r>
      <w:r w:rsidRPr="00A616D0">
        <w:rPr>
          <w:rFonts w:ascii="Times New Roman" w:eastAsiaTheme="minorEastAsia"/>
          <w:sz w:val="24"/>
          <w:szCs w:val="24"/>
        </w:rPr>
        <w:t>Young Hoon Kim</w:t>
      </w:r>
      <w:r w:rsidRPr="00A616D0">
        <w:rPr>
          <w:rFonts w:ascii="Times New Roman"/>
          <w:sz w:val="24"/>
          <w:szCs w:val="24"/>
        </w:rPr>
        <w:t>, MD</w:t>
      </w:r>
    </w:p>
    <w:p w:rsidR="00E02E49" w:rsidRPr="00A616D0" w:rsidRDefault="00E02E49" w:rsidP="00E02E49">
      <w:pPr>
        <w:pStyle w:val="a7"/>
        <w:wordWrap/>
        <w:snapToGrid w:val="0"/>
        <w:spacing w:line="480" w:lineRule="auto"/>
        <w:contextualSpacing/>
        <w:jc w:val="left"/>
        <w:outlineLvl w:val="0"/>
        <w:rPr>
          <w:rFonts w:ascii="Times New Roman" w:eastAsiaTheme="minorEastAsia"/>
          <w:sz w:val="24"/>
          <w:szCs w:val="24"/>
        </w:rPr>
      </w:pPr>
      <w:r w:rsidRPr="00A616D0">
        <w:rPr>
          <w:rFonts w:ascii="Times New Roman"/>
          <w:sz w:val="24"/>
          <w:szCs w:val="24"/>
        </w:rPr>
        <w:t>D</w:t>
      </w:r>
      <w:r w:rsidRPr="00A616D0">
        <w:rPr>
          <w:rFonts w:ascii="Times New Roman" w:eastAsiaTheme="minorEastAsia"/>
          <w:sz w:val="24"/>
          <w:szCs w:val="24"/>
        </w:rPr>
        <w:t xml:space="preserve">ivision of </w:t>
      </w:r>
      <w:r>
        <w:rPr>
          <w:rFonts w:ascii="Times New Roman" w:eastAsiaTheme="minorEastAsia"/>
          <w:sz w:val="24"/>
          <w:szCs w:val="24"/>
        </w:rPr>
        <w:t>K</w:t>
      </w:r>
      <w:r w:rsidRPr="00A616D0">
        <w:rPr>
          <w:rFonts w:ascii="Times New Roman" w:eastAsiaTheme="minorEastAsia"/>
          <w:sz w:val="24"/>
          <w:szCs w:val="24"/>
        </w:rPr>
        <w:t xml:space="preserve">idney and </w:t>
      </w:r>
      <w:r>
        <w:rPr>
          <w:rFonts w:ascii="Times New Roman" w:eastAsiaTheme="minorEastAsia"/>
          <w:sz w:val="24"/>
          <w:szCs w:val="24"/>
        </w:rPr>
        <w:t>P</w:t>
      </w:r>
      <w:r w:rsidRPr="00A616D0">
        <w:rPr>
          <w:rFonts w:ascii="Times New Roman" w:eastAsiaTheme="minorEastAsia"/>
          <w:sz w:val="24"/>
          <w:szCs w:val="24"/>
        </w:rPr>
        <w:t xml:space="preserve">ancreas </w:t>
      </w:r>
      <w:r>
        <w:rPr>
          <w:rFonts w:ascii="Times New Roman" w:eastAsiaTheme="minorEastAsia"/>
          <w:sz w:val="24"/>
          <w:szCs w:val="24"/>
        </w:rPr>
        <w:t>T</w:t>
      </w:r>
      <w:r w:rsidRPr="00A616D0">
        <w:rPr>
          <w:rFonts w:ascii="Times New Roman" w:eastAsiaTheme="minorEastAsia"/>
          <w:sz w:val="24"/>
          <w:szCs w:val="24"/>
        </w:rPr>
        <w:t>ransplantation, D</w:t>
      </w:r>
      <w:r w:rsidRPr="00A616D0">
        <w:rPr>
          <w:rFonts w:ascii="Times New Roman"/>
          <w:sz w:val="24"/>
          <w:szCs w:val="24"/>
        </w:rPr>
        <w:t xml:space="preserve">epartment of Surgery, Asan Medical Center, University of Ulsan College of Medicine, </w:t>
      </w:r>
      <w:r w:rsidRPr="00A616D0">
        <w:rPr>
          <w:rFonts w:ascii="Times New Roman" w:eastAsiaTheme="minorEastAsia"/>
          <w:sz w:val="24"/>
          <w:szCs w:val="24"/>
        </w:rPr>
        <w:t>88</w:t>
      </w:r>
      <w:r>
        <w:rPr>
          <w:rFonts w:ascii="Times New Roman" w:eastAsiaTheme="minorEastAsia"/>
          <w:sz w:val="24"/>
          <w:szCs w:val="24"/>
        </w:rPr>
        <w:t>,</w:t>
      </w:r>
      <w:r w:rsidRPr="00A616D0">
        <w:rPr>
          <w:rFonts w:ascii="Times New Roman" w:eastAsiaTheme="minorEastAsia"/>
          <w:sz w:val="24"/>
          <w:szCs w:val="24"/>
        </w:rPr>
        <w:t xml:space="preserve"> Olympic-ro 43-gil, Songpa-gu, Seoul 05505, Korea</w:t>
      </w:r>
    </w:p>
    <w:p w:rsidR="00E02E49" w:rsidRPr="00A616D0" w:rsidRDefault="00E02E49" w:rsidP="00E02E49">
      <w:pPr>
        <w:pStyle w:val="a7"/>
        <w:wordWrap/>
        <w:snapToGrid w:val="0"/>
        <w:spacing w:line="480" w:lineRule="auto"/>
        <w:contextualSpacing/>
        <w:jc w:val="left"/>
        <w:outlineLvl w:val="0"/>
        <w:rPr>
          <w:rFonts w:ascii="Times New Roman" w:eastAsiaTheme="minorEastAsia"/>
          <w:sz w:val="24"/>
          <w:szCs w:val="24"/>
        </w:rPr>
      </w:pPr>
      <w:r w:rsidRPr="00A616D0">
        <w:rPr>
          <w:rFonts w:ascii="Times New Roman"/>
          <w:sz w:val="24"/>
          <w:szCs w:val="24"/>
        </w:rPr>
        <w:t>Tel: +82-2-3010-</w:t>
      </w:r>
      <w:r w:rsidRPr="00A616D0">
        <w:rPr>
          <w:rFonts w:ascii="Times New Roman" w:eastAsiaTheme="minorEastAsia"/>
          <w:sz w:val="24"/>
          <w:szCs w:val="24"/>
        </w:rPr>
        <w:t>3510</w:t>
      </w:r>
      <w:r w:rsidRPr="00A616D0">
        <w:rPr>
          <w:rFonts w:ascii="Times New Roman"/>
          <w:sz w:val="24"/>
          <w:szCs w:val="24"/>
        </w:rPr>
        <w:t>; Fax: +82-2-3010-</w:t>
      </w:r>
      <w:r w:rsidRPr="00A616D0">
        <w:rPr>
          <w:rFonts w:ascii="Times New Roman" w:eastAsiaTheme="minorEastAsia"/>
          <w:sz w:val="24"/>
          <w:szCs w:val="24"/>
        </w:rPr>
        <w:t>9207</w:t>
      </w:r>
      <w:r w:rsidRPr="00A616D0">
        <w:rPr>
          <w:rFonts w:ascii="Times New Roman"/>
          <w:sz w:val="24"/>
          <w:szCs w:val="24"/>
        </w:rPr>
        <w:t>; E-mail: gskyh@amc.seoul.kr</w:t>
      </w:r>
    </w:p>
    <w:p w:rsidR="00C56AE6" w:rsidRPr="00B67278" w:rsidRDefault="00824B69" w:rsidP="00DC68D8">
      <w:pPr>
        <w:snapToGrid w:val="0"/>
        <w:spacing w:after="0" w:line="480" w:lineRule="auto"/>
        <w:contextualSpacing/>
        <w:rPr>
          <w:rFonts w:asciiTheme="minorHAnsi" w:hAnsiTheme="minorHAnsi"/>
          <w:kern w:val="2"/>
          <w:sz w:val="24"/>
          <w:szCs w:val="24"/>
        </w:rPr>
      </w:pPr>
      <w:r w:rsidRPr="00B67278">
        <w:rPr>
          <w:rFonts w:asciiTheme="minorHAnsi" w:hAnsiTheme="minorHAnsi" w:cstheme="minorHAnsi"/>
          <w:b/>
          <w:sz w:val="24"/>
          <w:szCs w:val="24"/>
        </w:rPr>
        <w:t>SUPPLEMENTA</w:t>
      </w:r>
      <w:r w:rsidR="00B67278" w:rsidRPr="00B67278">
        <w:rPr>
          <w:rFonts w:asciiTheme="minorHAnsi" w:hAnsiTheme="minorHAnsi" w:cstheme="minorHAnsi"/>
          <w:b/>
          <w:sz w:val="24"/>
          <w:szCs w:val="24"/>
        </w:rPr>
        <w:t>RY</w:t>
      </w:r>
      <w:r w:rsidRPr="00B67278">
        <w:rPr>
          <w:rFonts w:asciiTheme="minorHAnsi" w:hAnsiTheme="minorHAnsi" w:cstheme="minorHAnsi"/>
          <w:b/>
          <w:sz w:val="24"/>
          <w:szCs w:val="24"/>
        </w:rPr>
        <w:t xml:space="preserve"> TABLE 1:</w:t>
      </w:r>
      <w:r w:rsidR="00DC68D8" w:rsidRPr="00B67278">
        <w:rPr>
          <w:rFonts w:asciiTheme="minorHAnsi" w:hAnsiTheme="minorHAnsi"/>
          <w:b/>
        </w:rPr>
        <w:t xml:space="preserve"> </w:t>
      </w:r>
      <w:r w:rsidR="00C56AE6" w:rsidRPr="00B67278">
        <w:rPr>
          <w:rFonts w:asciiTheme="minorHAnsi" w:hAnsiTheme="minorHAnsi"/>
          <w:kern w:val="2"/>
          <w:sz w:val="24"/>
          <w:szCs w:val="24"/>
        </w:rPr>
        <w:t>Clinical outcomes at one year after</w:t>
      </w:r>
      <w:r w:rsidR="00DC68D8" w:rsidRPr="00B67278">
        <w:rPr>
          <w:rFonts w:asciiTheme="minorHAnsi" w:hAnsiTheme="minorHAnsi"/>
          <w:kern w:val="2"/>
          <w:sz w:val="24"/>
          <w:szCs w:val="24"/>
        </w:rPr>
        <w:t xml:space="preserve"> ABO</w:t>
      </w:r>
      <w:r w:rsidR="00F61B3F">
        <w:rPr>
          <w:rFonts w:asciiTheme="minorHAnsi" w:hAnsiTheme="minorHAnsi" w:hint="eastAsia"/>
          <w:kern w:val="2"/>
          <w:sz w:val="24"/>
          <w:szCs w:val="24"/>
        </w:rPr>
        <w:t xml:space="preserve"> </w:t>
      </w:r>
      <w:r w:rsidR="00DC68D8" w:rsidRPr="00B67278">
        <w:rPr>
          <w:rFonts w:asciiTheme="minorHAnsi" w:hAnsiTheme="minorHAnsi"/>
          <w:kern w:val="2"/>
          <w:sz w:val="24"/>
          <w:szCs w:val="24"/>
        </w:rPr>
        <w:t>i</w:t>
      </w:r>
      <w:r w:rsidR="00F61B3F">
        <w:rPr>
          <w:rFonts w:asciiTheme="minorHAnsi" w:hAnsiTheme="minorHAnsi" w:hint="eastAsia"/>
          <w:kern w:val="2"/>
          <w:sz w:val="24"/>
          <w:szCs w:val="24"/>
        </w:rPr>
        <w:t>ncompatible</w:t>
      </w:r>
      <w:r w:rsidR="00DC68D8" w:rsidRPr="00B67278">
        <w:rPr>
          <w:rFonts w:asciiTheme="minorHAnsi" w:hAnsiTheme="minorHAnsi"/>
          <w:kern w:val="2"/>
          <w:sz w:val="24"/>
          <w:szCs w:val="24"/>
        </w:rPr>
        <w:t xml:space="preserve"> kidney </w:t>
      </w:r>
      <w:r w:rsidR="00C56AE6" w:rsidRPr="00B67278">
        <w:rPr>
          <w:rFonts w:asciiTheme="minorHAnsi" w:hAnsiTheme="minorHAnsi"/>
          <w:kern w:val="2"/>
          <w:sz w:val="24"/>
          <w:szCs w:val="24"/>
        </w:rPr>
        <w:t>transplantation</w:t>
      </w:r>
      <w:r w:rsidR="00DC68D8" w:rsidRPr="00B67278">
        <w:rPr>
          <w:rFonts w:asciiTheme="minorHAnsi" w:hAnsiTheme="minorHAnsi"/>
          <w:kern w:val="2"/>
          <w:sz w:val="24"/>
          <w:szCs w:val="24"/>
        </w:rPr>
        <w:t xml:space="preserve"> </w:t>
      </w:r>
    </w:p>
    <w:tbl>
      <w:tblPr>
        <w:tblStyle w:val="ad"/>
        <w:tblW w:w="9214" w:type="dxa"/>
        <w:tblLayout w:type="fixed"/>
        <w:tblLook w:val="04A0"/>
      </w:tblPr>
      <w:tblGrid>
        <w:gridCol w:w="3510"/>
        <w:gridCol w:w="2268"/>
        <w:gridCol w:w="2019"/>
        <w:gridCol w:w="1417"/>
      </w:tblGrid>
      <w:tr w:rsidR="00C56AE6" w:rsidRPr="00B67278" w:rsidTr="00AF444E">
        <w:trPr>
          <w:trHeight w:val="626"/>
        </w:trPr>
        <w:tc>
          <w:tcPr>
            <w:tcW w:w="3510" w:type="dxa"/>
            <w:noWrap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br w:type="page"/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br w:type="page"/>
            </w:r>
          </w:p>
        </w:tc>
        <w:tc>
          <w:tcPr>
            <w:tcW w:w="2268" w:type="dxa"/>
            <w:vAlign w:val="center"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bCs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eastAsia="AdvPS3D5C76" w:hAnsiTheme="minorHAnsi"/>
                <w:dstrike w:val="0"/>
                <w:sz w:val="24"/>
                <w:szCs w:val="24"/>
                <w:vertAlign w:val="superscript"/>
              </w:rPr>
              <w:t>a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</w:t>
            </w:r>
            <w:r w:rsidRPr="00B67278">
              <w:rPr>
                <w:rFonts w:asciiTheme="minorHAnsi" w:eastAsiaTheme="minorEastAsia" w:hAnsiTheme="minorHAnsi"/>
                <w:dstrike w:val="0"/>
                <w:sz w:val="24"/>
                <w:szCs w:val="24"/>
              </w:rPr>
              <w:t>ABO</w:t>
            </w:r>
            <w:r w:rsidR="00DC68D8" w:rsidRPr="00B67278">
              <w:rPr>
                <w:rFonts w:asciiTheme="minorHAnsi" w:eastAsiaTheme="minorEastAsia" w:hAnsiTheme="minorHAnsi"/>
                <w:dstrike w:val="0"/>
                <w:sz w:val="24"/>
                <w:szCs w:val="24"/>
              </w:rPr>
              <w:t>i</w:t>
            </w:r>
            <w:r w:rsidRPr="00B67278">
              <w:rPr>
                <w:rFonts w:asciiTheme="minorHAnsi" w:eastAsiaTheme="minorEastAsia" w:hAnsiTheme="minorHAnsi"/>
                <w:dstrike w:val="0"/>
                <w:sz w:val="24"/>
                <w:szCs w:val="24"/>
              </w:rPr>
              <w:t>/XM</w:t>
            </w:r>
            <w:r w:rsidR="00DC68D8" w:rsidRPr="00B67278">
              <w:rPr>
                <w:rFonts w:asciiTheme="minorHAnsi" w:eastAsiaTheme="minorEastAsia" w:hAnsiTheme="minorHAnsi"/>
                <w:dstrike w:val="0"/>
                <w:sz w:val="24"/>
                <w:szCs w:val="24"/>
              </w:rPr>
              <w:t>-</w:t>
            </w:r>
          </w:p>
        </w:tc>
        <w:tc>
          <w:tcPr>
            <w:tcW w:w="2019" w:type="dxa"/>
            <w:vAlign w:val="center"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bCs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eastAsia="AdvPS3D5C76" w:hAnsiTheme="minorHAnsi"/>
                <w:dstrike w:val="0"/>
                <w:sz w:val="24"/>
                <w:szCs w:val="24"/>
                <w:vertAlign w:val="superscript"/>
              </w:rPr>
              <w:t>a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</w:t>
            </w:r>
            <w:r w:rsidRPr="00B67278">
              <w:rPr>
                <w:rFonts w:asciiTheme="minorHAnsi" w:eastAsiaTheme="minorEastAsia" w:hAnsiTheme="minorHAnsi"/>
                <w:dstrike w:val="0"/>
                <w:sz w:val="24"/>
                <w:szCs w:val="24"/>
              </w:rPr>
              <w:t>ABOi/XM+</w:t>
            </w:r>
          </w:p>
        </w:tc>
        <w:tc>
          <w:tcPr>
            <w:tcW w:w="1417" w:type="dxa"/>
            <w:noWrap/>
            <w:vAlign w:val="center"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bCs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i/>
                <w:dstrike w:val="0"/>
                <w:kern w:val="2"/>
                <w:sz w:val="24"/>
                <w:szCs w:val="24"/>
              </w:rPr>
              <w:t>P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-value</w:t>
            </w:r>
          </w:p>
        </w:tc>
      </w:tr>
      <w:tr w:rsidR="00C56AE6" w:rsidRPr="00B67278" w:rsidTr="00AF444E">
        <w:trPr>
          <w:trHeight w:val="626"/>
        </w:trPr>
        <w:tc>
          <w:tcPr>
            <w:tcW w:w="3510" w:type="dxa"/>
            <w:noWrap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rPr>
                <w:rFonts w:asciiTheme="minorHAnsi" w:hAnsiTheme="minorHAnsi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Number of patients</w:t>
            </w:r>
          </w:p>
        </w:tc>
        <w:tc>
          <w:tcPr>
            <w:tcW w:w="2268" w:type="dxa"/>
            <w:hideMark/>
          </w:tcPr>
          <w:p w:rsidR="00C56AE6" w:rsidRPr="00B67278" w:rsidRDefault="00DC68D8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eastAsia="AdvPS3D5C76" w:hAnsiTheme="minorHAnsi"/>
                <w:sz w:val="24"/>
                <w:szCs w:val="24"/>
                <w:vertAlign w:val="superscript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296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(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77.3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2019" w:type="dxa"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eastAsia="AdvPS3D5C76" w:hAnsiTheme="minorHAnsi"/>
                <w:sz w:val="24"/>
                <w:szCs w:val="24"/>
                <w:vertAlign w:val="superscript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87 (</w:t>
            </w:r>
            <w:r w:rsidR="00DC68D8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22.7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i/>
                <w:kern w:val="2"/>
                <w:sz w:val="24"/>
                <w:szCs w:val="24"/>
              </w:rPr>
            </w:pPr>
          </w:p>
        </w:tc>
      </w:tr>
      <w:tr w:rsidR="00C56AE6" w:rsidRPr="00B67278" w:rsidTr="00AF444E">
        <w:trPr>
          <w:trHeight w:val="309"/>
        </w:trPr>
        <w:tc>
          <w:tcPr>
            <w:tcW w:w="3510" w:type="dxa"/>
            <w:noWrap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contextualSpacing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Overall rejection</w:t>
            </w:r>
          </w:p>
        </w:tc>
        <w:tc>
          <w:tcPr>
            <w:tcW w:w="2268" w:type="dxa"/>
            <w:noWrap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2</w:t>
            </w:r>
            <w:r w:rsidR="00DC68D8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8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(</w:t>
            </w:r>
            <w:r w:rsidR="00DC68D8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9.5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2019" w:type="dxa"/>
            <w:noWrap/>
          </w:tcPr>
          <w:p w:rsidR="00C56AE6" w:rsidRPr="00B67278" w:rsidRDefault="00DC68D8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22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(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25.3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&lt;0.01</w:t>
            </w:r>
          </w:p>
        </w:tc>
      </w:tr>
      <w:tr w:rsidR="00C56AE6" w:rsidRPr="00B67278" w:rsidTr="00AF444E">
        <w:trPr>
          <w:trHeight w:val="309"/>
        </w:trPr>
        <w:tc>
          <w:tcPr>
            <w:tcW w:w="3510" w:type="dxa"/>
            <w:noWrap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contextualSpacing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ACR only</w:t>
            </w:r>
          </w:p>
        </w:tc>
        <w:tc>
          <w:tcPr>
            <w:tcW w:w="2268" w:type="dxa"/>
            <w:noWrap/>
          </w:tcPr>
          <w:p w:rsidR="00C56AE6" w:rsidRPr="00B67278" w:rsidRDefault="00DC68D8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10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(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3.4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2019" w:type="dxa"/>
            <w:noWrap/>
          </w:tcPr>
          <w:p w:rsidR="00C56AE6" w:rsidRPr="00B67278" w:rsidRDefault="00DC68D8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4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(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4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.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6</w:t>
            </w:r>
            <w:r w:rsidR="00C56AE6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</w:tcPr>
          <w:p w:rsidR="00C56AE6" w:rsidRPr="00B67278" w:rsidRDefault="00DC68D8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0.59</w:t>
            </w:r>
          </w:p>
        </w:tc>
      </w:tr>
      <w:tr w:rsidR="00C56AE6" w:rsidRPr="00B67278" w:rsidTr="00AF444E">
        <w:trPr>
          <w:trHeight w:val="309"/>
        </w:trPr>
        <w:tc>
          <w:tcPr>
            <w:tcW w:w="3510" w:type="dxa"/>
            <w:noWrap/>
            <w:hideMark/>
          </w:tcPr>
          <w:p w:rsidR="00C56AE6" w:rsidRPr="00B67278" w:rsidRDefault="00C56AE6" w:rsidP="00AF444E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contextualSpacing/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AMR with or without ACR</w:t>
            </w:r>
          </w:p>
        </w:tc>
        <w:tc>
          <w:tcPr>
            <w:tcW w:w="2268" w:type="dxa"/>
            <w:noWrap/>
          </w:tcPr>
          <w:p w:rsidR="00C56AE6" w:rsidRPr="00B67278" w:rsidRDefault="00DC68D8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18 (6.1)</w:t>
            </w:r>
          </w:p>
        </w:tc>
        <w:tc>
          <w:tcPr>
            <w:tcW w:w="2019" w:type="dxa"/>
            <w:noWrap/>
          </w:tcPr>
          <w:p w:rsidR="00C56AE6" w:rsidRPr="00B67278" w:rsidRDefault="00DC68D8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18</w:t>
            </w:r>
            <w:r w:rsidR="00C56AE6" w:rsidRPr="00B67278">
              <w:rPr>
                <w:rFonts w:asciiTheme="minorHAnsi" w:hAnsiTheme="minorHAnsi"/>
                <w:dstrike w:val="0"/>
                <w:sz w:val="24"/>
                <w:szCs w:val="24"/>
              </w:rPr>
              <w:t xml:space="preserve"> (</w:t>
            </w: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20.7</w:t>
            </w:r>
            <w:r w:rsidR="00C56AE6" w:rsidRPr="00B67278">
              <w:rPr>
                <w:rFonts w:asciiTheme="minorHAnsi" w:hAnsiTheme="minorHAnsi"/>
                <w:dstrike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</w:tcPr>
          <w:p w:rsidR="00C56AE6" w:rsidRPr="00B67278" w:rsidRDefault="00DC68D8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&lt;</w:t>
            </w:r>
            <w:r w:rsidR="00C56AE6" w:rsidRPr="00B67278">
              <w:rPr>
                <w:rFonts w:asciiTheme="minorHAnsi" w:hAnsiTheme="minorHAnsi"/>
                <w:dstrike w:val="0"/>
                <w:sz w:val="24"/>
                <w:szCs w:val="24"/>
              </w:rPr>
              <w:t>0.01</w:t>
            </w:r>
          </w:p>
        </w:tc>
      </w:tr>
      <w:tr w:rsidR="00C56AE6" w:rsidRPr="00B67278" w:rsidTr="00AF444E">
        <w:trPr>
          <w:trHeight w:val="309"/>
        </w:trPr>
        <w:tc>
          <w:tcPr>
            <w:tcW w:w="3510" w:type="dxa"/>
            <w:noWrap/>
            <w:hideMark/>
          </w:tcPr>
          <w:p w:rsidR="00C56AE6" w:rsidRPr="00B67278" w:rsidRDefault="00DC68D8" w:rsidP="00B67278">
            <w:pPr>
              <w:widowControl w:val="0"/>
              <w:autoSpaceDE w:val="0"/>
              <w:autoSpaceDN w:val="0"/>
              <w:snapToGrid w:val="0"/>
              <w:spacing w:after="0" w:line="480" w:lineRule="auto"/>
              <w:contextualSpacing/>
              <w:rPr>
                <w:rFonts w:asciiTheme="minorHAnsi" w:hAnsiTheme="minorHAnsi"/>
                <w:kern w:val="2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    </w:t>
            </w:r>
            <w:r w:rsidR="00B67278">
              <w:rPr>
                <w:rFonts w:asciiTheme="minorHAnsi" w:hAnsiTheme="minorHAnsi" w:hint="eastAsia"/>
                <w:dstrike w:val="0"/>
                <w:kern w:val="2"/>
                <w:sz w:val="24"/>
                <w:szCs w:val="24"/>
              </w:rPr>
              <w:t>Overall g</w:t>
            </w:r>
            <w:r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 xml:space="preserve">raft </w:t>
            </w:r>
            <w:r w:rsidR="00FE0A69" w:rsidRPr="00B67278">
              <w:rPr>
                <w:rFonts w:asciiTheme="minorHAnsi" w:hAnsiTheme="minorHAnsi"/>
                <w:dstrike w:val="0"/>
                <w:kern w:val="2"/>
                <w:sz w:val="24"/>
                <w:szCs w:val="24"/>
              </w:rPr>
              <w:t>survival</w:t>
            </w:r>
          </w:p>
        </w:tc>
        <w:tc>
          <w:tcPr>
            <w:tcW w:w="2268" w:type="dxa"/>
            <w:noWrap/>
          </w:tcPr>
          <w:p w:rsidR="00C56AE6" w:rsidRPr="00B67278" w:rsidRDefault="00FE0A69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279 (99.3)</w:t>
            </w:r>
          </w:p>
        </w:tc>
        <w:tc>
          <w:tcPr>
            <w:tcW w:w="2019" w:type="dxa"/>
            <w:noWrap/>
          </w:tcPr>
          <w:p w:rsidR="00C56AE6" w:rsidRPr="00B67278" w:rsidRDefault="00FE0A69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83 (95.4)</w:t>
            </w:r>
          </w:p>
        </w:tc>
        <w:tc>
          <w:tcPr>
            <w:tcW w:w="1417" w:type="dxa"/>
            <w:noWrap/>
          </w:tcPr>
          <w:p w:rsidR="00C56AE6" w:rsidRPr="00B67278" w:rsidRDefault="00FE0A69" w:rsidP="00AF444E">
            <w:pPr>
              <w:snapToGrid w:val="0"/>
              <w:spacing w:after="0" w:line="480" w:lineRule="auto"/>
              <w:contextualSpacing/>
              <w:jc w:val="center"/>
              <w:rPr>
                <w:rFonts w:asciiTheme="minorHAnsi" w:hAnsiTheme="minorHAnsi"/>
                <w:dstrike w:val="0"/>
                <w:sz w:val="24"/>
                <w:szCs w:val="24"/>
              </w:rPr>
            </w:pPr>
            <w:r w:rsidRPr="00B67278">
              <w:rPr>
                <w:rFonts w:asciiTheme="minorHAnsi" w:hAnsiTheme="minorHAnsi"/>
                <w:dstrike w:val="0"/>
                <w:sz w:val="24"/>
                <w:szCs w:val="24"/>
              </w:rPr>
              <w:t>0.02</w:t>
            </w:r>
          </w:p>
        </w:tc>
      </w:tr>
    </w:tbl>
    <w:p w:rsidR="00C56AE6" w:rsidRPr="00B67278" w:rsidRDefault="00C56AE6" w:rsidP="00C56AE6">
      <w:pPr>
        <w:widowControl w:val="0"/>
        <w:autoSpaceDE w:val="0"/>
        <w:autoSpaceDN w:val="0"/>
        <w:snapToGrid w:val="0"/>
        <w:spacing w:after="0" w:line="480" w:lineRule="auto"/>
        <w:contextualSpacing/>
        <w:outlineLvl w:val="0"/>
        <w:rPr>
          <w:rFonts w:asciiTheme="minorHAnsi" w:hAnsiTheme="minorHAnsi"/>
          <w:kern w:val="2"/>
          <w:sz w:val="24"/>
          <w:szCs w:val="24"/>
        </w:rPr>
      </w:pPr>
      <w:r w:rsidRPr="00B67278">
        <w:rPr>
          <w:rFonts w:asciiTheme="minorHAnsi" w:hAnsiTheme="minorHAnsi"/>
          <w:kern w:val="2"/>
          <w:sz w:val="24"/>
          <w:szCs w:val="24"/>
        </w:rPr>
        <w:t>Values are presented as numbers of patients (%).</w:t>
      </w:r>
    </w:p>
    <w:p w:rsidR="00C56AE6" w:rsidRPr="00B67278" w:rsidRDefault="00C56AE6" w:rsidP="00C56AE6">
      <w:pPr>
        <w:snapToGrid w:val="0"/>
        <w:spacing w:line="480" w:lineRule="auto"/>
        <w:contextualSpacing/>
        <w:outlineLvl w:val="0"/>
        <w:rPr>
          <w:rFonts w:asciiTheme="minorHAnsi" w:hAnsiTheme="minorHAnsi"/>
          <w:color w:val="0A0905"/>
          <w:sz w:val="24"/>
          <w:szCs w:val="24"/>
        </w:rPr>
      </w:pPr>
      <w:r w:rsidRPr="00B67278">
        <w:rPr>
          <w:rFonts w:asciiTheme="minorHAnsi" w:hAnsiTheme="minorHAnsi"/>
          <w:sz w:val="24"/>
          <w:szCs w:val="24"/>
        </w:rPr>
        <w:t xml:space="preserve">Abbreviations: </w:t>
      </w:r>
      <w:r w:rsidRPr="00B67278">
        <w:rPr>
          <w:rFonts w:asciiTheme="minorHAnsi" w:eastAsia="AdvTimes" w:hAnsiTheme="minorHAnsi"/>
          <w:sz w:val="24"/>
          <w:szCs w:val="24"/>
        </w:rPr>
        <w:t>ACR, acute cellular rejection</w:t>
      </w:r>
      <w:r w:rsidRPr="00B67278">
        <w:rPr>
          <w:rFonts w:asciiTheme="minorHAnsi" w:hAnsiTheme="minorHAnsi"/>
          <w:sz w:val="24"/>
          <w:szCs w:val="24"/>
        </w:rPr>
        <w:t>;</w:t>
      </w:r>
      <w:r w:rsidRPr="00B67278">
        <w:rPr>
          <w:rFonts w:asciiTheme="minorHAnsi" w:eastAsia="AdvTimes" w:hAnsiTheme="minorHAnsi"/>
          <w:sz w:val="24"/>
          <w:szCs w:val="24"/>
        </w:rPr>
        <w:t xml:space="preserve"> AMR</w:t>
      </w:r>
      <w:r w:rsidRPr="00B67278">
        <w:rPr>
          <w:rFonts w:asciiTheme="minorHAnsi" w:hAnsiTheme="minorHAnsi"/>
          <w:color w:val="0A0905"/>
          <w:sz w:val="24"/>
          <w:szCs w:val="24"/>
        </w:rPr>
        <w:t>, Acute antibody-mediated rejection</w:t>
      </w:r>
    </w:p>
    <w:p w:rsidR="002E111E" w:rsidRPr="00B67278" w:rsidRDefault="00C56AE6" w:rsidP="00C56AE6">
      <w:pPr>
        <w:rPr>
          <w:rFonts w:asciiTheme="minorHAnsi" w:hAnsiTheme="minorHAnsi"/>
          <w:sz w:val="24"/>
          <w:szCs w:val="24"/>
        </w:rPr>
      </w:pPr>
      <w:r w:rsidRPr="00B67278">
        <w:rPr>
          <w:rFonts w:asciiTheme="minorHAnsi" w:eastAsia="AdvPS3D5C76" w:hAnsiTheme="minorHAnsi"/>
          <w:sz w:val="24"/>
          <w:szCs w:val="24"/>
          <w:vertAlign w:val="superscript"/>
        </w:rPr>
        <w:t>a</w:t>
      </w:r>
      <w:r w:rsidRPr="00B67278">
        <w:rPr>
          <w:rFonts w:asciiTheme="minorHAnsi" w:eastAsia="AdvPS3D5C76" w:hAnsiTheme="minorHAnsi"/>
          <w:sz w:val="24"/>
          <w:szCs w:val="24"/>
        </w:rPr>
        <w:t xml:space="preserve"> Crossmatch-positive (XM+) defined as FCXM-positive and CDC XM-positive; ABOi, ABO incompatible</w:t>
      </w:r>
      <w:bookmarkStart w:id="1" w:name="_GoBack"/>
      <w:bookmarkEnd w:id="1"/>
    </w:p>
    <w:sectPr w:rsidR="002E111E" w:rsidRPr="00B67278" w:rsidSect="00A33612">
      <w:footerReference w:type="default" r:id="rId8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64C6" w:rsidRDefault="002E64C6" w:rsidP="000159AF">
      <w:pPr>
        <w:spacing w:after="0" w:line="240" w:lineRule="auto"/>
      </w:pPr>
      <w:r>
        <w:separator/>
      </w:r>
    </w:p>
  </w:endnote>
  <w:endnote w:type="continuationSeparator" w:id="1">
    <w:p w:rsidR="002E64C6" w:rsidRDefault="002E64C6" w:rsidP="0001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imes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SFT-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3D5C76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54861"/>
      <w:docPartObj>
        <w:docPartGallery w:val="Page Numbers (Bottom of Page)"/>
        <w:docPartUnique/>
      </w:docPartObj>
    </w:sdtPr>
    <w:sdtContent>
      <w:p w:rsidR="00986E93" w:rsidRPr="002B623D" w:rsidRDefault="006C7A7E" w:rsidP="002B623D">
        <w:pPr>
          <w:pStyle w:val="a9"/>
          <w:jc w:val="center"/>
          <w:rPr>
            <w:rFonts w:eastAsiaTheme="minorEastAsia"/>
          </w:rPr>
        </w:pPr>
        <w:r w:rsidRPr="006C7A7E">
          <w:fldChar w:fldCharType="begin"/>
        </w:r>
        <w:r w:rsidR="00A354B9">
          <w:instrText xml:space="preserve"> PAGE   \* MERGEFORMAT </w:instrText>
        </w:r>
        <w:r w:rsidRPr="006C7A7E">
          <w:fldChar w:fldCharType="separate"/>
        </w:r>
        <w:r w:rsidR="00E02E49" w:rsidRPr="00E02E49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64C6" w:rsidRDefault="002E64C6" w:rsidP="000159AF">
      <w:pPr>
        <w:spacing w:after="0" w:line="240" w:lineRule="auto"/>
      </w:pPr>
      <w:r>
        <w:separator/>
      </w:r>
    </w:p>
  </w:footnote>
  <w:footnote w:type="continuationSeparator" w:id="1">
    <w:p w:rsidR="002E64C6" w:rsidRDefault="002E64C6" w:rsidP="00015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D970DAF"/>
    <w:multiLevelType w:val="multilevel"/>
    <w:tmpl w:val="50D2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B74844"/>
    <w:multiLevelType w:val="multilevel"/>
    <w:tmpl w:val="23607130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F72EC6"/>
    <w:multiLevelType w:val="multilevel"/>
    <w:tmpl w:val="42A8B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75A2"/>
    <w:rsid w:val="00000906"/>
    <w:rsid w:val="000015A4"/>
    <w:rsid w:val="00002A70"/>
    <w:rsid w:val="00002B92"/>
    <w:rsid w:val="00003BE6"/>
    <w:rsid w:val="00004297"/>
    <w:rsid w:val="00006CD0"/>
    <w:rsid w:val="00006DDA"/>
    <w:rsid w:val="000076B2"/>
    <w:rsid w:val="00012D71"/>
    <w:rsid w:val="00012DA1"/>
    <w:rsid w:val="00013FD7"/>
    <w:rsid w:val="00014712"/>
    <w:rsid w:val="000159AF"/>
    <w:rsid w:val="00016DD8"/>
    <w:rsid w:val="00017AE6"/>
    <w:rsid w:val="0002014F"/>
    <w:rsid w:val="000233A3"/>
    <w:rsid w:val="00023429"/>
    <w:rsid w:val="00023A9C"/>
    <w:rsid w:val="000250D8"/>
    <w:rsid w:val="000277CD"/>
    <w:rsid w:val="00027800"/>
    <w:rsid w:val="00032B32"/>
    <w:rsid w:val="00034F1D"/>
    <w:rsid w:val="00035FCA"/>
    <w:rsid w:val="00037E59"/>
    <w:rsid w:val="00040CC1"/>
    <w:rsid w:val="00041B49"/>
    <w:rsid w:val="00041BCE"/>
    <w:rsid w:val="0004269E"/>
    <w:rsid w:val="000426D2"/>
    <w:rsid w:val="000450F7"/>
    <w:rsid w:val="00045AD1"/>
    <w:rsid w:val="00045F85"/>
    <w:rsid w:val="00046A50"/>
    <w:rsid w:val="00050594"/>
    <w:rsid w:val="00051163"/>
    <w:rsid w:val="000520C6"/>
    <w:rsid w:val="000521EA"/>
    <w:rsid w:val="00052352"/>
    <w:rsid w:val="000526A2"/>
    <w:rsid w:val="00053FF4"/>
    <w:rsid w:val="000544F0"/>
    <w:rsid w:val="000566C3"/>
    <w:rsid w:val="00057FC8"/>
    <w:rsid w:val="00060E20"/>
    <w:rsid w:val="00060F08"/>
    <w:rsid w:val="000615AA"/>
    <w:rsid w:val="00062378"/>
    <w:rsid w:val="00062AB7"/>
    <w:rsid w:val="00064172"/>
    <w:rsid w:val="00066849"/>
    <w:rsid w:val="000706AC"/>
    <w:rsid w:val="0007133F"/>
    <w:rsid w:val="00072EE5"/>
    <w:rsid w:val="000739D9"/>
    <w:rsid w:val="0007722A"/>
    <w:rsid w:val="00082790"/>
    <w:rsid w:val="00087BA0"/>
    <w:rsid w:val="00087C68"/>
    <w:rsid w:val="000909E4"/>
    <w:rsid w:val="00092686"/>
    <w:rsid w:val="00096E2C"/>
    <w:rsid w:val="000A09C9"/>
    <w:rsid w:val="000A0C25"/>
    <w:rsid w:val="000A11EA"/>
    <w:rsid w:val="000A13E2"/>
    <w:rsid w:val="000A1AFC"/>
    <w:rsid w:val="000A3248"/>
    <w:rsid w:val="000A33BC"/>
    <w:rsid w:val="000A3C16"/>
    <w:rsid w:val="000A404A"/>
    <w:rsid w:val="000A44C0"/>
    <w:rsid w:val="000A6C49"/>
    <w:rsid w:val="000B0054"/>
    <w:rsid w:val="000B118B"/>
    <w:rsid w:val="000B2483"/>
    <w:rsid w:val="000B433A"/>
    <w:rsid w:val="000B48EE"/>
    <w:rsid w:val="000B6883"/>
    <w:rsid w:val="000B78E6"/>
    <w:rsid w:val="000C0432"/>
    <w:rsid w:val="000C09C0"/>
    <w:rsid w:val="000C157C"/>
    <w:rsid w:val="000C1F08"/>
    <w:rsid w:val="000C2169"/>
    <w:rsid w:val="000C30BF"/>
    <w:rsid w:val="000C5472"/>
    <w:rsid w:val="000C6FF6"/>
    <w:rsid w:val="000C74FE"/>
    <w:rsid w:val="000D13D6"/>
    <w:rsid w:val="000D3351"/>
    <w:rsid w:val="000D39C4"/>
    <w:rsid w:val="000D49BB"/>
    <w:rsid w:val="000D52C8"/>
    <w:rsid w:val="000D6902"/>
    <w:rsid w:val="000D6B52"/>
    <w:rsid w:val="000D7024"/>
    <w:rsid w:val="000D79EE"/>
    <w:rsid w:val="000D7A3E"/>
    <w:rsid w:val="000D7BB6"/>
    <w:rsid w:val="000D7D0E"/>
    <w:rsid w:val="000E09ED"/>
    <w:rsid w:val="000E0F7C"/>
    <w:rsid w:val="000E1F46"/>
    <w:rsid w:val="000E29B7"/>
    <w:rsid w:val="000E29F7"/>
    <w:rsid w:val="000E4093"/>
    <w:rsid w:val="000E457F"/>
    <w:rsid w:val="000E5750"/>
    <w:rsid w:val="000E65E2"/>
    <w:rsid w:val="000E72E2"/>
    <w:rsid w:val="000F00F2"/>
    <w:rsid w:val="000F1AB0"/>
    <w:rsid w:val="000F3788"/>
    <w:rsid w:val="000F3E75"/>
    <w:rsid w:val="000F46F0"/>
    <w:rsid w:val="000F4729"/>
    <w:rsid w:val="000F5A51"/>
    <w:rsid w:val="000F75F7"/>
    <w:rsid w:val="0010055B"/>
    <w:rsid w:val="00101B3B"/>
    <w:rsid w:val="001020E2"/>
    <w:rsid w:val="00102BCB"/>
    <w:rsid w:val="00102BE9"/>
    <w:rsid w:val="0010321C"/>
    <w:rsid w:val="00103B07"/>
    <w:rsid w:val="0010517C"/>
    <w:rsid w:val="00105456"/>
    <w:rsid w:val="00105602"/>
    <w:rsid w:val="00107FD0"/>
    <w:rsid w:val="00110546"/>
    <w:rsid w:val="00110AB8"/>
    <w:rsid w:val="001118C8"/>
    <w:rsid w:val="001124D4"/>
    <w:rsid w:val="00112E8C"/>
    <w:rsid w:val="001153CE"/>
    <w:rsid w:val="00121DCF"/>
    <w:rsid w:val="00122E62"/>
    <w:rsid w:val="00123684"/>
    <w:rsid w:val="0012380F"/>
    <w:rsid w:val="001252D2"/>
    <w:rsid w:val="00125AC8"/>
    <w:rsid w:val="001278B7"/>
    <w:rsid w:val="00130B9D"/>
    <w:rsid w:val="00130D31"/>
    <w:rsid w:val="00132DC2"/>
    <w:rsid w:val="00133FE5"/>
    <w:rsid w:val="00135F84"/>
    <w:rsid w:val="0013680D"/>
    <w:rsid w:val="0013796F"/>
    <w:rsid w:val="0014057A"/>
    <w:rsid w:val="00140A0B"/>
    <w:rsid w:val="00140F14"/>
    <w:rsid w:val="00141155"/>
    <w:rsid w:val="00144072"/>
    <w:rsid w:val="00146185"/>
    <w:rsid w:val="00146B74"/>
    <w:rsid w:val="001471DD"/>
    <w:rsid w:val="001474C4"/>
    <w:rsid w:val="00150B52"/>
    <w:rsid w:val="00152992"/>
    <w:rsid w:val="00153972"/>
    <w:rsid w:val="001543CF"/>
    <w:rsid w:val="001549AD"/>
    <w:rsid w:val="00155387"/>
    <w:rsid w:val="00155915"/>
    <w:rsid w:val="001568CE"/>
    <w:rsid w:val="00157DEB"/>
    <w:rsid w:val="0016000C"/>
    <w:rsid w:val="00161C3F"/>
    <w:rsid w:val="00162B4D"/>
    <w:rsid w:val="00163EF7"/>
    <w:rsid w:val="0016465F"/>
    <w:rsid w:val="00170132"/>
    <w:rsid w:val="00172745"/>
    <w:rsid w:val="00172B03"/>
    <w:rsid w:val="00173265"/>
    <w:rsid w:val="00173812"/>
    <w:rsid w:val="00173C0E"/>
    <w:rsid w:val="00173C2A"/>
    <w:rsid w:val="00174688"/>
    <w:rsid w:val="0017478F"/>
    <w:rsid w:val="00174E13"/>
    <w:rsid w:val="0017799F"/>
    <w:rsid w:val="00180642"/>
    <w:rsid w:val="00180861"/>
    <w:rsid w:val="00180CA0"/>
    <w:rsid w:val="00181148"/>
    <w:rsid w:val="00181B1B"/>
    <w:rsid w:val="001839D2"/>
    <w:rsid w:val="00183E35"/>
    <w:rsid w:val="0018497B"/>
    <w:rsid w:val="0018520E"/>
    <w:rsid w:val="00186B78"/>
    <w:rsid w:val="00187A0E"/>
    <w:rsid w:val="00190050"/>
    <w:rsid w:val="0019088A"/>
    <w:rsid w:val="00191971"/>
    <w:rsid w:val="001927DE"/>
    <w:rsid w:val="00193A56"/>
    <w:rsid w:val="00193F4C"/>
    <w:rsid w:val="00195145"/>
    <w:rsid w:val="00197491"/>
    <w:rsid w:val="00197FF2"/>
    <w:rsid w:val="001A0A5D"/>
    <w:rsid w:val="001A2D7A"/>
    <w:rsid w:val="001A2D99"/>
    <w:rsid w:val="001A32F5"/>
    <w:rsid w:val="001A3D96"/>
    <w:rsid w:val="001A50C5"/>
    <w:rsid w:val="001A5A6B"/>
    <w:rsid w:val="001A5E51"/>
    <w:rsid w:val="001A6141"/>
    <w:rsid w:val="001A6206"/>
    <w:rsid w:val="001A7E4F"/>
    <w:rsid w:val="001B1710"/>
    <w:rsid w:val="001B19BB"/>
    <w:rsid w:val="001B506F"/>
    <w:rsid w:val="001B52A9"/>
    <w:rsid w:val="001B7397"/>
    <w:rsid w:val="001B76A8"/>
    <w:rsid w:val="001C007B"/>
    <w:rsid w:val="001C0A46"/>
    <w:rsid w:val="001C133D"/>
    <w:rsid w:val="001C2F6B"/>
    <w:rsid w:val="001C38E9"/>
    <w:rsid w:val="001C57C9"/>
    <w:rsid w:val="001C5C47"/>
    <w:rsid w:val="001C6170"/>
    <w:rsid w:val="001C731B"/>
    <w:rsid w:val="001C7733"/>
    <w:rsid w:val="001C7931"/>
    <w:rsid w:val="001D11A5"/>
    <w:rsid w:val="001D2F9C"/>
    <w:rsid w:val="001D3E53"/>
    <w:rsid w:val="001D624B"/>
    <w:rsid w:val="001D7962"/>
    <w:rsid w:val="001E022E"/>
    <w:rsid w:val="001E02E5"/>
    <w:rsid w:val="001E095F"/>
    <w:rsid w:val="001E1C28"/>
    <w:rsid w:val="001E29CA"/>
    <w:rsid w:val="001E3EE1"/>
    <w:rsid w:val="001E4027"/>
    <w:rsid w:val="001E5B9A"/>
    <w:rsid w:val="001E5D7B"/>
    <w:rsid w:val="001F1F49"/>
    <w:rsid w:val="001F2965"/>
    <w:rsid w:val="001F350C"/>
    <w:rsid w:val="001F3F93"/>
    <w:rsid w:val="001F4DD7"/>
    <w:rsid w:val="001F4E60"/>
    <w:rsid w:val="001F6E9C"/>
    <w:rsid w:val="001F7FF1"/>
    <w:rsid w:val="00201C9F"/>
    <w:rsid w:val="002035FB"/>
    <w:rsid w:val="002037A8"/>
    <w:rsid w:val="00205912"/>
    <w:rsid w:val="00206848"/>
    <w:rsid w:val="00207791"/>
    <w:rsid w:val="00207E98"/>
    <w:rsid w:val="00211D7E"/>
    <w:rsid w:val="00213EB0"/>
    <w:rsid w:val="0021578F"/>
    <w:rsid w:val="00215AE5"/>
    <w:rsid w:val="002165D3"/>
    <w:rsid w:val="00216DA9"/>
    <w:rsid w:val="00217DE6"/>
    <w:rsid w:val="002203F7"/>
    <w:rsid w:val="002214B6"/>
    <w:rsid w:val="00223489"/>
    <w:rsid w:val="00223D60"/>
    <w:rsid w:val="0022478F"/>
    <w:rsid w:val="002251CF"/>
    <w:rsid w:val="00225352"/>
    <w:rsid w:val="002265E5"/>
    <w:rsid w:val="00227760"/>
    <w:rsid w:val="00230955"/>
    <w:rsid w:val="002332DF"/>
    <w:rsid w:val="0023430A"/>
    <w:rsid w:val="002353D3"/>
    <w:rsid w:val="002361DB"/>
    <w:rsid w:val="00240C26"/>
    <w:rsid w:val="00241E8A"/>
    <w:rsid w:val="002431EE"/>
    <w:rsid w:val="0024333A"/>
    <w:rsid w:val="00243F86"/>
    <w:rsid w:val="00247384"/>
    <w:rsid w:val="00250030"/>
    <w:rsid w:val="00250092"/>
    <w:rsid w:val="00250F00"/>
    <w:rsid w:val="002510F9"/>
    <w:rsid w:val="00253470"/>
    <w:rsid w:val="00253671"/>
    <w:rsid w:val="00253902"/>
    <w:rsid w:val="002548A0"/>
    <w:rsid w:val="002556C3"/>
    <w:rsid w:val="00257AFB"/>
    <w:rsid w:val="00261EBB"/>
    <w:rsid w:val="00262223"/>
    <w:rsid w:val="0026520A"/>
    <w:rsid w:val="002654DA"/>
    <w:rsid w:val="00265B42"/>
    <w:rsid w:val="002660E0"/>
    <w:rsid w:val="00266B85"/>
    <w:rsid w:val="002677F8"/>
    <w:rsid w:val="00267883"/>
    <w:rsid w:val="002702A2"/>
    <w:rsid w:val="002704E0"/>
    <w:rsid w:val="00272DE8"/>
    <w:rsid w:val="0027394E"/>
    <w:rsid w:val="00274550"/>
    <w:rsid w:val="00274575"/>
    <w:rsid w:val="0027554F"/>
    <w:rsid w:val="002758EF"/>
    <w:rsid w:val="002763CB"/>
    <w:rsid w:val="00276702"/>
    <w:rsid w:val="002775A2"/>
    <w:rsid w:val="0028038B"/>
    <w:rsid w:val="00281CC0"/>
    <w:rsid w:val="002825A0"/>
    <w:rsid w:val="00282B6F"/>
    <w:rsid w:val="002852A7"/>
    <w:rsid w:val="002866B6"/>
    <w:rsid w:val="00286E29"/>
    <w:rsid w:val="002907EE"/>
    <w:rsid w:val="00290887"/>
    <w:rsid w:val="00290994"/>
    <w:rsid w:val="00291FAC"/>
    <w:rsid w:val="002920AD"/>
    <w:rsid w:val="00293AB3"/>
    <w:rsid w:val="0029474A"/>
    <w:rsid w:val="00295675"/>
    <w:rsid w:val="00295E6B"/>
    <w:rsid w:val="002963F7"/>
    <w:rsid w:val="002A222E"/>
    <w:rsid w:val="002A32F4"/>
    <w:rsid w:val="002A3702"/>
    <w:rsid w:val="002A3EE9"/>
    <w:rsid w:val="002A45A1"/>
    <w:rsid w:val="002A4E9D"/>
    <w:rsid w:val="002A607B"/>
    <w:rsid w:val="002B1E89"/>
    <w:rsid w:val="002B25B3"/>
    <w:rsid w:val="002B25F7"/>
    <w:rsid w:val="002B260C"/>
    <w:rsid w:val="002B3284"/>
    <w:rsid w:val="002B4B56"/>
    <w:rsid w:val="002C1B56"/>
    <w:rsid w:val="002C1F65"/>
    <w:rsid w:val="002C26CD"/>
    <w:rsid w:val="002C30D8"/>
    <w:rsid w:val="002C4F5B"/>
    <w:rsid w:val="002C52E5"/>
    <w:rsid w:val="002C5868"/>
    <w:rsid w:val="002C5C53"/>
    <w:rsid w:val="002C6169"/>
    <w:rsid w:val="002C76D5"/>
    <w:rsid w:val="002D07D4"/>
    <w:rsid w:val="002D0CF5"/>
    <w:rsid w:val="002D2061"/>
    <w:rsid w:val="002D2063"/>
    <w:rsid w:val="002D4539"/>
    <w:rsid w:val="002D51DF"/>
    <w:rsid w:val="002D6403"/>
    <w:rsid w:val="002D6E66"/>
    <w:rsid w:val="002D753E"/>
    <w:rsid w:val="002D7748"/>
    <w:rsid w:val="002D7D5E"/>
    <w:rsid w:val="002E06AB"/>
    <w:rsid w:val="002E111E"/>
    <w:rsid w:val="002E3D8F"/>
    <w:rsid w:val="002E577B"/>
    <w:rsid w:val="002E5E02"/>
    <w:rsid w:val="002E64C6"/>
    <w:rsid w:val="002E6D93"/>
    <w:rsid w:val="002E6DDE"/>
    <w:rsid w:val="002F5070"/>
    <w:rsid w:val="002F6106"/>
    <w:rsid w:val="002F693E"/>
    <w:rsid w:val="002F72B9"/>
    <w:rsid w:val="00301DB2"/>
    <w:rsid w:val="00302BEB"/>
    <w:rsid w:val="00303866"/>
    <w:rsid w:val="0030476E"/>
    <w:rsid w:val="00305AC3"/>
    <w:rsid w:val="00310691"/>
    <w:rsid w:val="003107EC"/>
    <w:rsid w:val="003110A3"/>
    <w:rsid w:val="0031123F"/>
    <w:rsid w:val="0031372D"/>
    <w:rsid w:val="00314EC1"/>
    <w:rsid w:val="003164F8"/>
    <w:rsid w:val="0031697A"/>
    <w:rsid w:val="00316AC2"/>
    <w:rsid w:val="003170C7"/>
    <w:rsid w:val="00317F37"/>
    <w:rsid w:val="003218AA"/>
    <w:rsid w:val="003226CA"/>
    <w:rsid w:val="003227C2"/>
    <w:rsid w:val="003230A2"/>
    <w:rsid w:val="003233F6"/>
    <w:rsid w:val="00323F76"/>
    <w:rsid w:val="00324125"/>
    <w:rsid w:val="00324764"/>
    <w:rsid w:val="00324813"/>
    <w:rsid w:val="00325467"/>
    <w:rsid w:val="003257AB"/>
    <w:rsid w:val="00325F7E"/>
    <w:rsid w:val="003260D1"/>
    <w:rsid w:val="0032685A"/>
    <w:rsid w:val="0032735E"/>
    <w:rsid w:val="0033150F"/>
    <w:rsid w:val="00331535"/>
    <w:rsid w:val="00332FDB"/>
    <w:rsid w:val="00335710"/>
    <w:rsid w:val="00335EDA"/>
    <w:rsid w:val="0033656C"/>
    <w:rsid w:val="00337D14"/>
    <w:rsid w:val="00337F70"/>
    <w:rsid w:val="003407D3"/>
    <w:rsid w:val="00341E64"/>
    <w:rsid w:val="003424D4"/>
    <w:rsid w:val="00344430"/>
    <w:rsid w:val="00352C4E"/>
    <w:rsid w:val="00353622"/>
    <w:rsid w:val="003545AC"/>
    <w:rsid w:val="003549C4"/>
    <w:rsid w:val="0035550E"/>
    <w:rsid w:val="0035573F"/>
    <w:rsid w:val="00355E98"/>
    <w:rsid w:val="00356914"/>
    <w:rsid w:val="00357035"/>
    <w:rsid w:val="00361855"/>
    <w:rsid w:val="00361A05"/>
    <w:rsid w:val="003624D6"/>
    <w:rsid w:val="00363C19"/>
    <w:rsid w:val="0036478F"/>
    <w:rsid w:val="003715EB"/>
    <w:rsid w:val="0037183E"/>
    <w:rsid w:val="00372BAB"/>
    <w:rsid w:val="00372FF7"/>
    <w:rsid w:val="00373F1D"/>
    <w:rsid w:val="00375669"/>
    <w:rsid w:val="00375ACE"/>
    <w:rsid w:val="00377946"/>
    <w:rsid w:val="00381EA5"/>
    <w:rsid w:val="00384F63"/>
    <w:rsid w:val="00386649"/>
    <w:rsid w:val="00386825"/>
    <w:rsid w:val="00387815"/>
    <w:rsid w:val="00392270"/>
    <w:rsid w:val="0039291D"/>
    <w:rsid w:val="00393706"/>
    <w:rsid w:val="00395956"/>
    <w:rsid w:val="003972AB"/>
    <w:rsid w:val="00397540"/>
    <w:rsid w:val="00397C34"/>
    <w:rsid w:val="003A21AD"/>
    <w:rsid w:val="003A4236"/>
    <w:rsid w:val="003A4708"/>
    <w:rsid w:val="003A53CE"/>
    <w:rsid w:val="003A66B4"/>
    <w:rsid w:val="003A6DFA"/>
    <w:rsid w:val="003B0AE7"/>
    <w:rsid w:val="003B105F"/>
    <w:rsid w:val="003B13BE"/>
    <w:rsid w:val="003B1B47"/>
    <w:rsid w:val="003B2D99"/>
    <w:rsid w:val="003B3119"/>
    <w:rsid w:val="003B3625"/>
    <w:rsid w:val="003B4F14"/>
    <w:rsid w:val="003B5588"/>
    <w:rsid w:val="003B59CD"/>
    <w:rsid w:val="003B5B71"/>
    <w:rsid w:val="003C1691"/>
    <w:rsid w:val="003C18B2"/>
    <w:rsid w:val="003C3775"/>
    <w:rsid w:val="003C3C71"/>
    <w:rsid w:val="003C3EAC"/>
    <w:rsid w:val="003C4A67"/>
    <w:rsid w:val="003C6292"/>
    <w:rsid w:val="003D10C9"/>
    <w:rsid w:val="003D1471"/>
    <w:rsid w:val="003D2C80"/>
    <w:rsid w:val="003D2EE9"/>
    <w:rsid w:val="003D30D4"/>
    <w:rsid w:val="003D37D1"/>
    <w:rsid w:val="003D3BBB"/>
    <w:rsid w:val="003D4357"/>
    <w:rsid w:val="003D6144"/>
    <w:rsid w:val="003D6680"/>
    <w:rsid w:val="003D6D53"/>
    <w:rsid w:val="003D6D9B"/>
    <w:rsid w:val="003D6FF0"/>
    <w:rsid w:val="003D77F4"/>
    <w:rsid w:val="003E1962"/>
    <w:rsid w:val="003E2420"/>
    <w:rsid w:val="003E25AD"/>
    <w:rsid w:val="003E2C10"/>
    <w:rsid w:val="003E3AC0"/>
    <w:rsid w:val="003E5BF8"/>
    <w:rsid w:val="003E5CD1"/>
    <w:rsid w:val="003E5F2F"/>
    <w:rsid w:val="003E653B"/>
    <w:rsid w:val="003E6A53"/>
    <w:rsid w:val="003E6C8A"/>
    <w:rsid w:val="003F0999"/>
    <w:rsid w:val="003F291A"/>
    <w:rsid w:val="003F3222"/>
    <w:rsid w:val="003F3961"/>
    <w:rsid w:val="003F4426"/>
    <w:rsid w:val="003F5144"/>
    <w:rsid w:val="003F541B"/>
    <w:rsid w:val="003F55CA"/>
    <w:rsid w:val="003F5A9A"/>
    <w:rsid w:val="003F611B"/>
    <w:rsid w:val="003F728C"/>
    <w:rsid w:val="003F79C2"/>
    <w:rsid w:val="0040054C"/>
    <w:rsid w:val="00400A9D"/>
    <w:rsid w:val="00401371"/>
    <w:rsid w:val="0040168F"/>
    <w:rsid w:val="00402EBD"/>
    <w:rsid w:val="00402FF4"/>
    <w:rsid w:val="004037B9"/>
    <w:rsid w:val="00405C67"/>
    <w:rsid w:val="00406334"/>
    <w:rsid w:val="00406794"/>
    <w:rsid w:val="00407B8A"/>
    <w:rsid w:val="00407FED"/>
    <w:rsid w:val="0041034D"/>
    <w:rsid w:val="00410A38"/>
    <w:rsid w:val="0041217F"/>
    <w:rsid w:val="004126D6"/>
    <w:rsid w:val="00412EE0"/>
    <w:rsid w:val="0041348E"/>
    <w:rsid w:val="00413656"/>
    <w:rsid w:val="004144A7"/>
    <w:rsid w:val="00414694"/>
    <w:rsid w:val="00420017"/>
    <w:rsid w:val="0042030A"/>
    <w:rsid w:val="00423500"/>
    <w:rsid w:val="00424FBB"/>
    <w:rsid w:val="0042520F"/>
    <w:rsid w:val="00425351"/>
    <w:rsid w:val="0042589F"/>
    <w:rsid w:val="004277BB"/>
    <w:rsid w:val="004311A4"/>
    <w:rsid w:val="00432260"/>
    <w:rsid w:val="00433955"/>
    <w:rsid w:val="00433E82"/>
    <w:rsid w:val="004355DA"/>
    <w:rsid w:val="00436252"/>
    <w:rsid w:val="0044056B"/>
    <w:rsid w:val="00440A66"/>
    <w:rsid w:val="004418C3"/>
    <w:rsid w:val="00441A98"/>
    <w:rsid w:val="00441DBB"/>
    <w:rsid w:val="00442930"/>
    <w:rsid w:val="00443A39"/>
    <w:rsid w:val="004459B9"/>
    <w:rsid w:val="00446D88"/>
    <w:rsid w:val="00447AC2"/>
    <w:rsid w:val="00447C87"/>
    <w:rsid w:val="00452204"/>
    <w:rsid w:val="00452ABD"/>
    <w:rsid w:val="00453493"/>
    <w:rsid w:val="00453982"/>
    <w:rsid w:val="004547F6"/>
    <w:rsid w:val="004566CA"/>
    <w:rsid w:val="004569F5"/>
    <w:rsid w:val="00457141"/>
    <w:rsid w:val="004574A1"/>
    <w:rsid w:val="00457B3A"/>
    <w:rsid w:val="0046061D"/>
    <w:rsid w:val="00463D9D"/>
    <w:rsid w:val="004643F4"/>
    <w:rsid w:val="00464D5F"/>
    <w:rsid w:val="004659BE"/>
    <w:rsid w:val="00467D99"/>
    <w:rsid w:val="00470AA1"/>
    <w:rsid w:val="0047209D"/>
    <w:rsid w:val="00472ED2"/>
    <w:rsid w:val="00472F0A"/>
    <w:rsid w:val="00472FD9"/>
    <w:rsid w:val="004747DE"/>
    <w:rsid w:val="00476771"/>
    <w:rsid w:val="004768EA"/>
    <w:rsid w:val="0047749C"/>
    <w:rsid w:val="0048010A"/>
    <w:rsid w:val="0048102C"/>
    <w:rsid w:val="00481681"/>
    <w:rsid w:val="00482F54"/>
    <w:rsid w:val="00483062"/>
    <w:rsid w:val="00483D24"/>
    <w:rsid w:val="00483DBA"/>
    <w:rsid w:val="00484DE8"/>
    <w:rsid w:val="004857B9"/>
    <w:rsid w:val="00485A11"/>
    <w:rsid w:val="00485A9D"/>
    <w:rsid w:val="004863D0"/>
    <w:rsid w:val="0048667B"/>
    <w:rsid w:val="00487F60"/>
    <w:rsid w:val="00491672"/>
    <w:rsid w:val="00492287"/>
    <w:rsid w:val="00493A05"/>
    <w:rsid w:val="00494F44"/>
    <w:rsid w:val="00495E59"/>
    <w:rsid w:val="00495EBF"/>
    <w:rsid w:val="00496770"/>
    <w:rsid w:val="00496C9B"/>
    <w:rsid w:val="004A042E"/>
    <w:rsid w:val="004A1678"/>
    <w:rsid w:val="004A1A91"/>
    <w:rsid w:val="004A1AB7"/>
    <w:rsid w:val="004A20B2"/>
    <w:rsid w:val="004A248E"/>
    <w:rsid w:val="004A2742"/>
    <w:rsid w:val="004A337E"/>
    <w:rsid w:val="004A4F0D"/>
    <w:rsid w:val="004A5C0C"/>
    <w:rsid w:val="004A6A95"/>
    <w:rsid w:val="004B0E48"/>
    <w:rsid w:val="004B31BA"/>
    <w:rsid w:val="004B31E2"/>
    <w:rsid w:val="004B34A5"/>
    <w:rsid w:val="004B555C"/>
    <w:rsid w:val="004B57D7"/>
    <w:rsid w:val="004B5F16"/>
    <w:rsid w:val="004B6797"/>
    <w:rsid w:val="004C0C8B"/>
    <w:rsid w:val="004C3DD1"/>
    <w:rsid w:val="004C3E40"/>
    <w:rsid w:val="004C461B"/>
    <w:rsid w:val="004C5F03"/>
    <w:rsid w:val="004C7267"/>
    <w:rsid w:val="004C72F9"/>
    <w:rsid w:val="004D144E"/>
    <w:rsid w:val="004D2741"/>
    <w:rsid w:val="004D3BC1"/>
    <w:rsid w:val="004D4566"/>
    <w:rsid w:val="004D4DB9"/>
    <w:rsid w:val="004D6FD8"/>
    <w:rsid w:val="004E2F76"/>
    <w:rsid w:val="004E31EB"/>
    <w:rsid w:val="004E5147"/>
    <w:rsid w:val="004E73B4"/>
    <w:rsid w:val="004E7532"/>
    <w:rsid w:val="004E7A28"/>
    <w:rsid w:val="004E7F0F"/>
    <w:rsid w:val="004F0607"/>
    <w:rsid w:val="004F2E1E"/>
    <w:rsid w:val="004F3EF5"/>
    <w:rsid w:val="004F49CA"/>
    <w:rsid w:val="004F4F55"/>
    <w:rsid w:val="004F4F73"/>
    <w:rsid w:val="004F58F8"/>
    <w:rsid w:val="004F7E73"/>
    <w:rsid w:val="00500971"/>
    <w:rsid w:val="00500D26"/>
    <w:rsid w:val="005024CB"/>
    <w:rsid w:val="00503BD1"/>
    <w:rsid w:val="0050608F"/>
    <w:rsid w:val="00506F25"/>
    <w:rsid w:val="0051056B"/>
    <w:rsid w:val="0051182E"/>
    <w:rsid w:val="005123C8"/>
    <w:rsid w:val="005124DB"/>
    <w:rsid w:val="00514A16"/>
    <w:rsid w:val="00514D8F"/>
    <w:rsid w:val="00514DAA"/>
    <w:rsid w:val="00514E8C"/>
    <w:rsid w:val="00515647"/>
    <w:rsid w:val="0051693C"/>
    <w:rsid w:val="0051695B"/>
    <w:rsid w:val="00516D17"/>
    <w:rsid w:val="00516EE2"/>
    <w:rsid w:val="00520005"/>
    <w:rsid w:val="00520C58"/>
    <w:rsid w:val="00520CCC"/>
    <w:rsid w:val="00521783"/>
    <w:rsid w:val="00523136"/>
    <w:rsid w:val="005231AC"/>
    <w:rsid w:val="0052393A"/>
    <w:rsid w:val="00524F9B"/>
    <w:rsid w:val="00526946"/>
    <w:rsid w:val="00526C77"/>
    <w:rsid w:val="00526E26"/>
    <w:rsid w:val="00527258"/>
    <w:rsid w:val="00527399"/>
    <w:rsid w:val="00532764"/>
    <w:rsid w:val="00532B0C"/>
    <w:rsid w:val="00535130"/>
    <w:rsid w:val="005364F8"/>
    <w:rsid w:val="00536817"/>
    <w:rsid w:val="0054051E"/>
    <w:rsid w:val="005409C2"/>
    <w:rsid w:val="00541111"/>
    <w:rsid w:val="005418D1"/>
    <w:rsid w:val="005427E2"/>
    <w:rsid w:val="0054395B"/>
    <w:rsid w:val="0054417E"/>
    <w:rsid w:val="00545B7E"/>
    <w:rsid w:val="00545F3A"/>
    <w:rsid w:val="00547612"/>
    <w:rsid w:val="00551393"/>
    <w:rsid w:val="00551456"/>
    <w:rsid w:val="0055151A"/>
    <w:rsid w:val="0055186F"/>
    <w:rsid w:val="00551E09"/>
    <w:rsid w:val="00553309"/>
    <w:rsid w:val="0055484C"/>
    <w:rsid w:val="00557F53"/>
    <w:rsid w:val="0056047D"/>
    <w:rsid w:val="00561D94"/>
    <w:rsid w:val="00561E9F"/>
    <w:rsid w:val="005649B8"/>
    <w:rsid w:val="005652E8"/>
    <w:rsid w:val="00565604"/>
    <w:rsid w:val="00565702"/>
    <w:rsid w:val="00565F7D"/>
    <w:rsid w:val="00566F17"/>
    <w:rsid w:val="0057173D"/>
    <w:rsid w:val="00571B28"/>
    <w:rsid w:val="00571F7A"/>
    <w:rsid w:val="005728B5"/>
    <w:rsid w:val="00572C25"/>
    <w:rsid w:val="00572F02"/>
    <w:rsid w:val="00576525"/>
    <w:rsid w:val="00577EB8"/>
    <w:rsid w:val="005805C6"/>
    <w:rsid w:val="00582579"/>
    <w:rsid w:val="00582A31"/>
    <w:rsid w:val="0058531C"/>
    <w:rsid w:val="00585A72"/>
    <w:rsid w:val="00586682"/>
    <w:rsid w:val="005870FE"/>
    <w:rsid w:val="0058755A"/>
    <w:rsid w:val="00591500"/>
    <w:rsid w:val="00591D49"/>
    <w:rsid w:val="00591F3E"/>
    <w:rsid w:val="00592547"/>
    <w:rsid w:val="00592E11"/>
    <w:rsid w:val="00594087"/>
    <w:rsid w:val="00594CD2"/>
    <w:rsid w:val="005951D8"/>
    <w:rsid w:val="0059570F"/>
    <w:rsid w:val="005962CC"/>
    <w:rsid w:val="00596EF0"/>
    <w:rsid w:val="005A0DAF"/>
    <w:rsid w:val="005A1C26"/>
    <w:rsid w:val="005A2C91"/>
    <w:rsid w:val="005A497D"/>
    <w:rsid w:val="005A6C26"/>
    <w:rsid w:val="005A722A"/>
    <w:rsid w:val="005B0262"/>
    <w:rsid w:val="005B02FD"/>
    <w:rsid w:val="005B04C2"/>
    <w:rsid w:val="005B23EB"/>
    <w:rsid w:val="005B275F"/>
    <w:rsid w:val="005B5DF9"/>
    <w:rsid w:val="005C1B49"/>
    <w:rsid w:val="005C328B"/>
    <w:rsid w:val="005C4C87"/>
    <w:rsid w:val="005C65BC"/>
    <w:rsid w:val="005C696E"/>
    <w:rsid w:val="005C6CFA"/>
    <w:rsid w:val="005C72BA"/>
    <w:rsid w:val="005C7F5B"/>
    <w:rsid w:val="005D0EC6"/>
    <w:rsid w:val="005D164C"/>
    <w:rsid w:val="005D2D32"/>
    <w:rsid w:val="005D4EA2"/>
    <w:rsid w:val="005D5116"/>
    <w:rsid w:val="005D754E"/>
    <w:rsid w:val="005D7BD0"/>
    <w:rsid w:val="005E1A00"/>
    <w:rsid w:val="005E3EE3"/>
    <w:rsid w:val="005E4548"/>
    <w:rsid w:val="005E5196"/>
    <w:rsid w:val="005E5984"/>
    <w:rsid w:val="005E6D07"/>
    <w:rsid w:val="005E7381"/>
    <w:rsid w:val="005E754E"/>
    <w:rsid w:val="005F0CFE"/>
    <w:rsid w:val="005F0FCD"/>
    <w:rsid w:val="005F1FC6"/>
    <w:rsid w:val="005F32B9"/>
    <w:rsid w:val="005F4201"/>
    <w:rsid w:val="005F462E"/>
    <w:rsid w:val="005F7E1D"/>
    <w:rsid w:val="00601187"/>
    <w:rsid w:val="00601B78"/>
    <w:rsid w:val="00601D72"/>
    <w:rsid w:val="006026F1"/>
    <w:rsid w:val="006040E5"/>
    <w:rsid w:val="0060473D"/>
    <w:rsid w:val="00604CCE"/>
    <w:rsid w:val="006078C0"/>
    <w:rsid w:val="00611404"/>
    <w:rsid w:val="00615183"/>
    <w:rsid w:val="00616728"/>
    <w:rsid w:val="0061746C"/>
    <w:rsid w:val="00620478"/>
    <w:rsid w:val="006221D6"/>
    <w:rsid w:val="00622337"/>
    <w:rsid w:val="00623402"/>
    <w:rsid w:val="0062373F"/>
    <w:rsid w:val="006259DC"/>
    <w:rsid w:val="00625E5C"/>
    <w:rsid w:val="006261AF"/>
    <w:rsid w:val="00627704"/>
    <w:rsid w:val="00633322"/>
    <w:rsid w:val="00633423"/>
    <w:rsid w:val="00634976"/>
    <w:rsid w:val="006349C7"/>
    <w:rsid w:val="00635DB7"/>
    <w:rsid w:val="00636701"/>
    <w:rsid w:val="0063698E"/>
    <w:rsid w:val="00636FD0"/>
    <w:rsid w:val="0063718C"/>
    <w:rsid w:val="006378B8"/>
    <w:rsid w:val="00642337"/>
    <w:rsid w:val="0064428C"/>
    <w:rsid w:val="0064431C"/>
    <w:rsid w:val="0065331E"/>
    <w:rsid w:val="00654433"/>
    <w:rsid w:val="006550FB"/>
    <w:rsid w:val="006568B2"/>
    <w:rsid w:val="00656E52"/>
    <w:rsid w:val="0065705C"/>
    <w:rsid w:val="00657F45"/>
    <w:rsid w:val="00661520"/>
    <w:rsid w:val="00661ED9"/>
    <w:rsid w:val="00663923"/>
    <w:rsid w:val="00663A88"/>
    <w:rsid w:val="0066459C"/>
    <w:rsid w:val="00664F87"/>
    <w:rsid w:val="006656CB"/>
    <w:rsid w:val="006664E0"/>
    <w:rsid w:val="00666D9C"/>
    <w:rsid w:val="00670D95"/>
    <w:rsid w:val="00672F1F"/>
    <w:rsid w:val="00674042"/>
    <w:rsid w:val="0067643C"/>
    <w:rsid w:val="006766D1"/>
    <w:rsid w:val="00676A9C"/>
    <w:rsid w:val="00676FA4"/>
    <w:rsid w:val="00677092"/>
    <w:rsid w:val="00677DC3"/>
    <w:rsid w:val="00681DA8"/>
    <w:rsid w:val="00682069"/>
    <w:rsid w:val="00683598"/>
    <w:rsid w:val="00683E52"/>
    <w:rsid w:val="006844C4"/>
    <w:rsid w:val="00685DE2"/>
    <w:rsid w:val="006874AB"/>
    <w:rsid w:val="00691983"/>
    <w:rsid w:val="00694611"/>
    <w:rsid w:val="00696C37"/>
    <w:rsid w:val="006A11F5"/>
    <w:rsid w:val="006A471F"/>
    <w:rsid w:val="006A5BFF"/>
    <w:rsid w:val="006A5C88"/>
    <w:rsid w:val="006A6F3A"/>
    <w:rsid w:val="006A7F97"/>
    <w:rsid w:val="006B0767"/>
    <w:rsid w:val="006B15B8"/>
    <w:rsid w:val="006B760B"/>
    <w:rsid w:val="006B77D3"/>
    <w:rsid w:val="006B7AAA"/>
    <w:rsid w:val="006C004E"/>
    <w:rsid w:val="006C0934"/>
    <w:rsid w:val="006C1731"/>
    <w:rsid w:val="006C1DE0"/>
    <w:rsid w:val="006C2F81"/>
    <w:rsid w:val="006C42D8"/>
    <w:rsid w:val="006C59AF"/>
    <w:rsid w:val="006C5D55"/>
    <w:rsid w:val="006C5D5B"/>
    <w:rsid w:val="006C5E38"/>
    <w:rsid w:val="006C69A1"/>
    <w:rsid w:val="006C7419"/>
    <w:rsid w:val="006C7A7E"/>
    <w:rsid w:val="006D0121"/>
    <w:rsid w:val="006D2917"/>
    <w:rsid w:val="006D3BD7"/>
    <w:rsid w:val="006D4A50"/>
    <w:rsid w:val="006D53D8"/>
    <w:rsid w:val="006D5459"/>
    <w:rsid w:val="006D5D67"/>
    <w:rsid w:val="006D6235"/>
    <w:rsid w:val="006D6B1D"/>
    <w:rsid w:val="006D6D99"/>
    <w:rsid w:val="006E002E"/>
    <w:rsid w:val="006E0957"/>
    <w:rsid w:val="006E1223"/>
    <w:rsid w:val="006E22F6"/>
    <w:rsid w:val="006E2BF7"/>
    <w:rsid w:val="006E323B"/>
    <w:rsid w:val="006E3752"/>
    <w:rsid w:val="006E3F56"/>
    <w:rsid w:val="006E4877"/>
    <w:rsid w:val="006E51DA"/>
    <w:rsid w:val="006E575A"/>
    <w:rsid w:val="006E64FB"/>
    <w:rsid w:val="006E799A"/>
    <w:rsid w:val="006E7DBB"/>
    <w:rsid w:val="006F0678"/>
    <w:rsid w:val="006F210F"/>
    <w:rsid w:val="006F2142"/>
    <w:rsid w:val="006F22F8"/>
    <w:rsid w:val="006F40FA"/>
    <w:rsid w:val="006F42A2"/>
    <w:rsid w:val="006F5D64"/>
    <w:rsid w:val="006F5FCF"/>
    <w:rsid w:val="00700001"/>
    <w:rsid w:val="00700B4E"/>
    <w:rsid w:val="00700BB1"/>
    <w:rsid w:val="00701F9E"/>
    <w:rsid w:val="007023C6"/>
    <w:rsid w:val="007027B7"/>
    <w:rsid w:val="00704214"/>
    <w:rsid w:val="007048B3"/>
    <w:rsid w:val="00704A29"/>
    <w:rsid w:val="00704F62"/>
    <w:rsid w:val="00705068"/>
    <w:rsid w:val="007053CD"/>
    <w:rsid w:val="0070603A"/>
    <w:rsid w:val="00706852"/>
    <w:rsid w:val="00706DE6"/>
    <w:rsid w:val="007072B3"/>
    <w:rsid w:val="00710095"/>
    <w:rsid w:val="00710B64"/>
    <w:rsid w:val="00711509"/>
    <w:rsid w:val="00711518"/>
    <w:rsid w:val="0071161D"/>
    <w:rsid w:val="00712A9B"/>
    <w:rsid w:val="00712F0C"/>
    <w:rsid w:val="0071349A"/>
    <w:rsid w:val="007137CF"/>
    <w:rsid w:val="007154E5"/>
    <w:rsid w:val="007159BF"/>
    <w:rsid w:val="007173D2"/>
    <w:rsid w:val="00717732"/>
    <w:rsid w:val="00720BF4"/>
    <w:rsid w:val="007222AF"/>
    <w:rsid w:val="00723D69"/>
    <w:rsid w:val="00724EB7"/>
    <w:rsid w:val="0072732E"/>
    <w:rsid w:val="00730AF2"/>
    <w:rsid w:val="00732353"/>
    <w:rsid w:val="00733A9C"/>
    <w:rsid w:val="00733CD4"/>
    <w:rsid w:val="00734876"/>
    <w:rsid w:val="00735D56"/>
    <w:rsid w:val="007373E7"/>
    <w:rsid w:val="0073789C"/>
    <w:rsid w:val="00737C7B"/>
    <w:rsid w:val="00740DC6"/>
    <w:rsid w:val="00741A4C"/>
    <w:rsid w:val="00741FFF"/>
    <w:rsid w:val="0074338E"/>
    <w:rsid w:val="0074412D"/>
    <w:rsid w:val="00744248"/>
    <w:rsid w:val="00744CBF"/>
    <w:rsid w:val="00746624"/>
    <w:rsid w:val="007504ED"/>
    <w:rsid w:val="00752A66"/>
    <w:rsid w:val="0075470F"/>
    <w:rsid w:val="00754859"/>
    <w:rsid w:val="0075509A"/>
    <w:rsid w:val="00760C5B"/>
    <w:rsid w:val="0076586C"/>
    <w:rsid w:val="00766CB5"/>
    <w:rsid w:val="00767322"/>
    <w:rsid w:val="0076783F"/>
    <w:rsid w:val="00770542"/>
    <w:rsid w:val="00773548"/>
    <w:rsid w:val="007738C1"/>
    <w:rsid w:val="00775263"/>
    <w:rsid w:val="00775A39"/>
    <w:rsid w:val="00776904"/>
    <w:rsid w:val="00777DC0"/>
    <w:rsid w:val="00777F9F"/>
    <w:rsid w:val="00780060"/>
    <w:rsid w:val="00781F74"/>
    <w:rsid w:val="00783B39"/>
    <w:rsid w:val="00784213"/>
    <w:rsid w:val="00784278"/>
    <w:rsid w:val="0078494B"/>
    <w:rsid w:val="00784A2E"/>
    <w:rsid w:val="007860B3"/>
    <w:rsid w:val="00786243"/>
    <w:rsid w:val="007863D7"/>
    <w:rsid w:val="00787C09"/>
    <w:rsid w:val="00790291"/>
    <w:rsid w:val="00791237"/>
    <w:rsid w:val="00791D27"/>
    <w:rsid w:val="00794324"/>
    <w:rsid w:val="00794835"/>
    <w:rsid w:val="00795C25"/>
    <w:rsid w:val="00797450"/>
    <w:rsid w:val="00797903"/>
    <w:rsid w:val="007A39EF"/>
    <w:rsid w:val="007A462E"/>
    <w:rsid w:val="007A5EAD"/>
    <w:rsid w:val="007A7CCE"/>
    <w:rsid w:val="007B0385"/>
    <w:rsid w:val="007B0AD1"/>
    <w:rsid w:val="007B1879"/>
    <w:rsid w:val="007B1B4E"/>
    <w:rsid w:val="007B2527"/>
    <w:rsid w:val="007B2F02"/>
    <w:rsid w:val="007B6216"/>
    <w:rsid w:val="007B684F"/>
    <w:rsid w:val="007C1AE0"/>
    <w:rsid w:val="007C2B7F"/>
    <w:rsid w:val="007C3B03"/>
    <w:rsid w:val="007C5125"/>
    <w:rsid w:val="007C5CCE"/>
    <w:rsid w:val="007C6E9C"/>
    <w:rsid w:val="007C7F3E"/>
    <w:rsid w:val="007D08E0"/>
    <w:rsid w:val="007D24E1"/>
    <w:rsid w:val="007D437E"/>
    <w:rsid w:val="007D443B"/>
    <w:rsid w:val="007D471C"/>
    <w:rsid w:val="007D4E21"/>
    <w:rsid w:val="007D7924"/>
    <w:rsid w:val="007D7BE4"/>
    <w:rsid w:val="007E131D"/>
    <w:rsid w:val="007E2A42"/>
    <w:rsid w:val="007E3FB6"/>
    <w:rsid w:val="007E426B"/>
    <w:rsid w:val="007E492E"/>
    <w:rsid w:val="007E4D4D"/>
    <w:rsid w:val="007E5AA4"/>
    <w:rsid w:val="007F0D52"/>
    <w:rsid w:val="007F1382"/>
    <w:rsid w:val="007F3967"/>
    <w:rsid w:val="007F3FBA"/>
    <w:rsid w:val="007F4C79"/>
    <w:rsid w:val="0080048A"/>
    <w:rsid w:val="00800754"/>
    <w:rsid w:val="00802A17"/>
    <w:rsid w:val="00803CF3"/>
    <w:rsid w:val="00805265"/>
    <w:rsid w:val="008071A2"/>
    <w:rsid w:val="00810219"/>
    <w:rsid w:val="00810AD8"/>
    <w:rsid w:val="008111BF"/>
    <w:rsid w:val="00813A2A"/>
    <w:rsid w:val="00815C09"/>
    <w:rsid w:val="00816664"/>
    <w:rsid w:val="00820967"/>
    <w:rsid w:val="00820E19"/>
    <w:rsid w:val="008214A3"/>
    <w:rsid w:val="008222B1"/>
    <w:rsid w:val="00823CC4"/>
    <w:rsid w:val="00824795"/>
    <w:rsid w:val="00824B69"/>
    <w:rsid w:val="008261AC"/>
    <w:rsid w:val="00826E11"/>
    <w:rsid w:val="00826F4B"/>
    <w:rsid w:val="008312D8"/>
    <w:rsid w:val="00832388"/>
    <w:rsid w:val="00832793"/>
    <w:rsid w:val="008328C3"/>
    <w:rsid w:val="00832BF4"/>
    <w:rsid w:val="0083320F"/>
    <w:rsid w:val="00835F45"/>
    <w:rsid w:val="008369AD"/>
    <w:rsid w:val="00840DA0"/>
    <w:rsid w:val="00841BD8"/>
    <w:rsid w:val="00843140"/>
    <w:rsid w:val="00843865"/>
    <w:rsid w:val="00843EFA"/>
    <w:rsid w:val="0084634E"/>
    <w:rsid w:val="00846C1E"/>
    <w:rsid w:val="00850B06"/>
    <w:rsid w:val="00850C62"/>
    <w:rsid w:val="00851E3B"/>
    <w:rsid w:val="00854D88"/>
    <w:rsid w:val="00854DDE"/>
    <w:rsid w:val="008552EB"/>
    <w:rsid w:val="00855C1B"/>
    <w:rsid w:val="0085735B"/>
    <w:rsid w:val="00860BC9"/>
    <w:rsid w:val="00860D99"/>
    <w:rsid w:val="00861182"/>
    <w:rsid w:val="00863338"/>
    <w:rsid w:val="00864426"/>
    <w:rsid w:val="0086577C"/>
    <w:rsid w:val="008660B3"/>
    <w:rsid w:val="0086643A"/>
    <w:rsid w:val="00866443"/>
    <w:rsid w:val="00866F15"/>
    <w:rsid w:val="00867C8F"/>
    <w:rsid w:val="00867FF5"/>
    <w:rsid w:val="008700D1"/>
    <w:rsid w:val="00871F0F"/>
    <w:rsid w:val="008725C3"/>
    <w:rsid w:val="0087308A"/>
    <w:rsid w:val="00873224"/>
    <w:rsid w:val="00873778"/>
    <w:rsid w:val="008738AF"/>
    <w:rsid w:val="008739B4"/>
    <w:rsid w:val="00874D15"/>
    <w:rsid w:val="00875258"/>
    <w:rsid w:val="008761FE"/>
    <w:rsid w:val="00876932"/>
    <w:rsid w:val="0087707E"/>
    <w:rsid w:val="00877351"/>
    <w:rsid w:val="008775A0"/>
    <w:rsid w:val="008776CE"/>
    <w:rsid w:val="00881827"/>
    <w:rsid w:val="00881FFB"/>
    <w:rsid w:val="008851C9"/>
    <w:rsid w:val="008859A5"/>
    <w:rsid w:val="00886A5F"/>
    <w:rsid w:val="00886D3D"/>
    <w:rsid w:val="0089005F"/>
    <w:rsid w:val="008908D6"/>
    <w:rsid w:val="00890F39"/>
    <w:rsid w:val="00891644"/>
    <w:rsid w:val="00891746"/>
    <w:rsid w:val="00892A5A"/>
    <w:rsid w:val="00892D15"/>
    <w:rsid w:val="00893231"/>
    <w:rsid w:val="00893317"/>
    <w:rsid w:val="008941C5"/>
    <w:rsid w:val="00895904"/>
    <w:rsid w:val="008A199F"/>
    <w:rsid w:val="008A3F4B"/>
    <w:rsid w:val="008A423A"/>
    <w:rsid w:val="008B0AE8"/>
    <w:rsid w:val="008B0FAF"/>
    <w:rsid w:val="008B1104"/>
    <w:rsid w:val="008B1C5E"/>
    <w:rsid w:val="008B3173"/>
    <w:rsid w:val="008B37A1"/>
    <w:rsid w:val="008B445B"/>
    <w:rsid w:val="008B68BF"/>
    <w:rsid w:val="008B7EA0"/>
    <w:rsid w:val="008C080C"/>
    <w:rsid w:val="008C08F3"/>
    <w:rsid w:val="008C3027"/>
    <w:rsid w:val="008C4587"/>
    <w:rsid w:val="008C4A3B"/>
    <w:rsid w:val="008C4B89"/>
    <w:rsid w:val="008C54A3"/>
    <w:rsid w:val="008C5D90"/>
    <w:rsid w:val="008C60FE"/>
    <w:rsid w:val="008D0DE6"/>
    <w:rsid w:val="008D1D6D"/>
    <w:rsid w:val="008D35DB"/>
    <w:rsid w:val="008D4D9A"/>
    <w:rsid w:val="008E2ED6"/>
    <w:rsid w:val="008E41AF"/>
    <w:rsid w:val="008E676F"/>
    <w:rsid w:val="008E6973"/>
    <w:rsid w:val="008E70BD"/>
    <w:rsid w:val="008F17F4"/>
    <w:rsid w:val="008F1BC8"/>
    <w:rsid w:val="008F1D6E"/>
    <w:rsid w:val="008F1E3C"/>
    <w:rsid w:val="008F4C2B"/>
    <w:rsid w:val="008F5D8B"/>
    <w:rsid w:val="008F658B"/>
    <w:rsid w:val="008F74E8"/>
    <w:rsid w:val="008F7529"/>
    <w:rsid w:val="00900611"/>
    <w:rsid w:val="009008A7"/>
    <w:rsid w:val="00900A4D"/>
    <w:rsid w:val="00903FE6"/>
    <w:rsid w:val="00906B0F"/>
    <w:rsid w:val="00906C88"/>
    <w:rsid w:val="00907059"/>
    <w:rsid w:val="009100CB"/>
    <w:rsid w:val="009108AC"/>
    <w:rsid w:val="009116AE"/>
    <w:rsid w:val="00911D81"/>
    <w:rsid w:val="009128C0"/>
    <w:rsid w:val="00914A34"/>
    <w:rsid w:val="00914CCF"/>
    <w:rsid w:val="00914D24"/>
    <w:rsid w:val="00916C20"/>
    <w:rsid w:val="009179D2"/>
    <w:rsid w:val="00920948"/>
    <w:rsid w:val="00920D85"/>
    <w:rsid w:val="00920FD1"/>
    <w:rsid w:val="00921656"/>
    <w:rsid w:val="00922022"/>
    <w:rsid w:val="009270FC"/>
    <w:rsid w:val="00931437"/>
    <w:rsid w:val="00931D51"/>
    <w:rsid w:val="0093244E"/>
    <w:rsid w:val="00932DD1"/>
    <w:rsid w:val="00935003"/>
    <w:rsid w:val="00936AE2"/>
    <w:rsid w:val="00937E3A"/>
    <w:rsid w:val="00940D7C"/>
    <w:rsid w:val="00941E08"/>
    <w:rsid w:val="00943DDC"/>
    <w:rsid w:val="0094447A"/>
    <w:rsid w:val="009449D7"/>
    <w:rsid w:val="00945F03"/>
    <w:rsid w:val="00946066"/>
    <w:rsid w:val="009462EF"/>
    <w:rsid w:val="0094641C"/>
    <w:rsid w:val="00946435"/>
    <w:rsid w:val="009466F6"/>
    <w:rsid w:val="00950CFD"/>
    <w:rsid w:val="00950D14"/>
    <w:rsid w:val="0095250C"/>
    <w:rsid w:val="00952689"/>
    <w:rsid w:val="009526F7"/>
    <w:rsid w:val="0095383F"/>
    <w:rsid w:val="00953AA0"/>
    <w:rsid w:val="009540C6"/>
    <w:rsid w:val="009540C9"/>
    <w:rsid w:val="009544F6"/>
    <w:rsid w:val="00956A8E"/>
    <w:rsid w:val="00956BBE"/>
    <w:rsid w:val="00956BD0"/>
    <w:rsid w:val="009571A9"/>
    <w:rsid w:val="00957308"/>
    <w:rsid w:val="00962717"/>
    <w:rsid w:val="00962A28"/>
    <w:rsid w:val="0096398B"/>
    <w:rsid w:val="00963D20"/>
    <w:rsid w:val="009645CD"/>
    <w:rsid w:val="00964A1F"/>
    <w:rsid w:val="00964B4C"/>
    <w:rsid w:val="00965BA4"/>
    <w:rsid w:val="00966728"/>
    <w:rsid w:val="009703FE"/>
    <w:rsid w:val="00970ACB"/>
    <w:rsid w:val="00970F78"/>
    <w:rsid w:val="009710E6"/>
    <w:rsid w:val="00971933"/>
    <w:rsid w:val="00971B82"/>
    <w:rsid w:val="009744D7"/>
    <w:rsid w:val="00976F6C"/>
    <w:rsid w:val="0097741C"/>
    <w:rsid w:val="00977D8C"/>
    <w:rsid w:val="009806B3"/>
    <w:rsid w:val="00980710"/>
    <w:rsid w:val="009808B7"/>
    <w:rsid w:val="009830F2"/>
    <w:rsid w:val="00983719"/>
    <w:rsid w:val="00984ED8"/>
    <w:rsid w:val="00985664"/>
    <w:rsid w:val="009859BF"/>
    <w:rsid w:val="009866DE"/>
    <w:rsid w:val="009870B0"/>
    <w:rsid w:val="00987DEC"/>
    <w:rsid w:val="00990168"/>
    <w:rsid w:val="00990DF3"/>
    <w:rsid w:val="00991F3C"/>
    <w:rsid w:val="00992237"/>
    <w:rsid w:val="00992EE5"/>
    <w:rsid w:val="00994204"/>
    <w:rsid w:val="0099611A"/>
    <w:rsid w:val="009962AE"/>
    <w:rsid w:val="009976D7"/>
    <w:rsid w:val="009979A9"/>
    <w:rsid w:val="009A02D3"/>
    <w:rsid w:val="009A38FC"/>
    <w:rsid w:val="009A46C2"/>
    <w:rsid w:val="009A4821"/>
    <w:rsid w:val="009A4851"/>
    <w:rsid w:val="009A5202"/>
    <w:rsid w:val="009A5C27"/>
    <w:rsid w:val="009A6F55"/>
    <w:rsid w:val="009B0F4F"/>
    <w:rsid w:val="009B2F0E"/>
    <w:rsid w:val="009B373B"/>
    <w:rsid w:val="009B399C"/>
    <w:rsid w:val="009B3A34"/>
    <w:rsid w:val="009B3FFB"/>
    <w:rsid w:val="009B4785"/>
    <w:rsid w:val="009B52DD"/>
    <w:rsid w:val="009B5604"/>
    <w:rsid w:val="009B562E"/>
    <w:rsid w:val="009B77C2"/>
    <w:rsid w:val="009B7879"/>
    <w:rsid w:val="009C08A1"/>
    <w:rsid w:val="009C22CB"/>
    <w:rsid w:val="009C34CD"/>
    <w:rsid w:val="009C51D8"/>
    <w:rsid w:val="009C5A29"/>
    <w:rsid w:val="009C6B36"/>
    <w:rsid w:val="009D0D20"/>
    <w:rsid w:val="009D0F55"/>
    <w:rsid w:val="009D16CD"/>
    <w:rsid w:val="009D194D"/>
    <w:rsid w:val="009D254C"/>
    <w:rsid w:val="009D2821"/>
    <w:rsid w:val="009D468D"/>
    <w:rsid w:val="009D52E3"/>
    <w:rsid w:val="009D6C27"/>
    <w:rsid w:val="009D7B0A"/>
    <w:rsid w:val="009E13DE"/>
    <w:rsid w:val="009E418F"/>
    <w:rsid w:val="009E47BC"/>
    <w:rsid w:val="009E5372"/>
    <w:rsid w:val="009E58DD"/>
    <w:rsid w:val="009E5D3E"/>
    <w:rsid w:val="009E6AA2"/>
    <w:rsid w:val="009E6C2A"/>
    <w:rsid w:val="009F3645"/>
    <w:rsid w:val="009F3798"/>
    <w:rsid w:val="009F5D42"/>
    <w:rsid w:val="009F6A4E"/>
    <w:rsid w:val="009F6E55"/>
    <w:rsid w:val="00A006BE"/>
    <w:rsid w:val="00A013AD"/>
    <w:rsid w:val="00A02A5E"/>
    <w:rsid w:val="00A02EDF"/>
    <w:rsid w:val="00A0605C"/>
    <w:rsid w:val="00A06941"/>
    <w:rsid w:val="00A07D69"/>
    <w:rsid w:val="00A07E4E"/>
    <w:rsid w:val="00A123A1"/>
    <w:rsid w:val="00A124FF"/>
    <w:rsid w:val="00A13123"/>
    <w:rsid w:val="00A13BEA"/>
    <w:rsid w:val="00A14C68"/>
    <w:rsid w:val="00A151B8"/>
    <w:rsid w:val="00A151F7"/>
    <w:rsid w:val="00A153E5"/>
    <w:rsid w:val="00A16C96"/>
    <w:rsid w:val="00A17AD7"/>
    <w:rsid w:val="00A17BFF"/>
    <w:rsid w:val="00A20484"/>
    <w:rsid w:val="00A20C98"/>
    <w:rsid w:val="00A2157F"/>
    <w:rsid w:val="00A224EF"/>
    <w:rsid w:val="00A22E08"/>
    <w:rsid w:val="00A24377"/>
    <w:rsid w:val="00A251BC"/>
    <w:rsid w:val="00A2657D"/>
    <w:rsid w:val="00A2737D"/>
    <w:rsid w:val="00A27942"/>
    <w:rsid w:val="00A304FD"/>
    <w:rsid w:val="00A35490"/>
    <w:rsid w:val="00A354B9"/>
    <w:rsid w:val="00A361B1"/>
    <w:rsid w:val="00A37E19"/>
    <w:rsid w:val="00A40B7A"/>
    <w:rsid w:val="00A416C5"/>
    <w:rsid w:val="00A42C6E"/>
    <w:rsid w:val="00A45C1C"/>
    <w:rsid w:val="00A4743B"/>
    <w:rsid w:val="00A5323A"/>
    <w:rsid w:val="00A53884"/>
    <w:rsid w:val="00A5541B"/>
    <w:rsid w:val="00A559F3"/>
    <w:rsid w:val="00A56823"/>
    <w:rsid w:val="00A57071"/>
    <w:rsid w:val="00A572BA"/>
    <w:rsid w:val="00A60318"/>
    <w:rsid w:val="00A618B1"/>
    <w:rsid w:val="00A621BF"/>
    <w:rsid w:val="00A625C8"/>
    <w:rsid w:val="00A6270B"/>
    <w:rsid w:val="00A647C8"/>
    <w:rsid w:val="00A64809"/>
    <w:rsid w:val="00A64D69"/>
    <w:rsid w:val="00A702AD"/>
    <w:rsid w:val="00A70931"/>
    <w:rsid w:val="00A7105B"/>
    <w:rsid w:val="00A71443"/>
    <w:rsid w:val="00A7147A"/>
    <w:rsid w:val="00A7277B"/>
    <w:rsid w:val="00A72B96"/>
    <w:rsid w:val="00A73B15"/>
    <w:rsid w:val="00A748CF"/>
    <w:rsid w:val="00A74C83"/>
    <w:rsid w:val="00A77407"/>
    <w:rsid w:val="00A776A3"/>
    <w:rsid w:val="00A8029F"/>
    <w:rsid w:val="00A81141"/>
    <w:rsid w:val="00A81543"/>
    <w:rsid w:val="00A81E5D"/>
    <w:rsid w:val="00A834B3"/>
    <w:rsid w:val="00A835FA"/>
    <w:rsid w:val="00A83FD3"/>
    <w:rsid w:val="00A843E3"/>
    <w:rsid w:val="00A853E9"/>
    <w:rsid w:val="00A853F8"/>
    <w:rsid w:val="00A85B3E"/>
    <w:rsid w:val="00A86063"/>
    <w:rsid w:val="00A876A4"/>
    <w:rsid w:val="00A900A6"/>
    <w:rsid w:val="00A906E7"/>
    <w:rsid w:val="00A920F7"/>
    <w:rsid w:val="00A9327C"/>
    <w:rsid w:val="00A9558A"/>
    <w:rsid w:val="00A95B20"/>
    <w:rsid w:val="00A95E52"/>
    <w:rsid w:val="00AA0BCC"/>
    <w:rsid w:val="00AA1EC9"/>
    <w:rsid w:val="00AA2D40"/>
    <w:rsid w:val="00AA3217"/>
    <w:rsid w:val="00AA370C"/>
    <w:rsid w:val="00AA68C3"/>
    <w:rsid w:val="00AA79E7"/>
    <w:rsid w:val="00AA7C39"/>
    <w:rsid w:val="00AA7F8A"/>
    <w:rsid w:val="00AB089B"/>
    <w:rsid w:val="00AB0BC5"/>
    <w:rsid w:val="00AB27B5"/>
    <w:rsid w:val="00AB28BC"/>
    <w:rsid w:val="00AB357E"/>
    <w:rsid w:val="00AB4B72"/>
    <w:rsid w:val="00AB52B4"/>
    <w:rsid w:val="00AB6CB4"/>
    <w:rsid w:val="00AB7A96"/>
    <w:rsid w:val="00AB7DEC"/>
    <w:rsid w:val="00AB7EEA"/>
    <w:rsid w:val="00AC313F"/>
    <w:rsid w:val="00AC3414"/>
    <w:rsid w:val="00AC3EA6"/>
    <w:rsid w:val="00AC41A5"/>
    <w:rsid w:val="00AC4669"/>
    <w:rsid w:val="00AC480B"/>
    <w:rsid w:val="00AC49F3"/>
    <w:rsid w:val="00AC4D15"/>
    <w:rsid w:val="00AC5776"/>
    <w:rsid w:val="00AC6FC4"/>
    <w:rsid w:val="00AC78C5"/>
    <w:rsid w:val="00AD039B"/>
    <w:rsid w:val="00AD48D3"/>
    <w:rsid w:val="00AD5542"/>
    <w:rsid w:val="00AE0AE6"/>
    <w:rsid w:val="00AE2583"/>
    <w:rsid w:val="00AE37F0"/>
    <w:rsid w:val="00AE5772"/>
    <w:rsid w:val="00AE622E"/>
    <w:rsid w:val="00AF1F07"/>
    <w:rsid w:val="00AF249C"/>
    <w:rsid w:val="00AF3547"/>
    <w:rsid w:val="00AF5014"/>
    <w:rsid w:val="00AF5744"/>
    <w:rsid w:val="00AF5EA0"/>
    <w:rsid w:val="00AF689D"/>
    <w:rsid w:val="00AF6A48"/>
    <w:rsid w:val="00AF6DB4"/>
    <w:rsid w:val="00B004EF"/>
    <w:rsid w:val="00B00EB9"/>
    <w:rsid w:val="00B016D4"/>
    <w:rsid w:val="00B018FA"/>
    <w:rsid w:val="00B031C5"/>
    <w:rsid w:val="00B03556"/>
    <w:rsid w:val="00B03681"/>
    <w:rsid w:val="00B040B4"/>
    <w:rsid w:val="00B04AD0"/>
    <w:rsid w:val="00B0589F"/>
    <w:rsid w:val="00B05996"/>
    <w:rsid w:val="00B05CFA"/>
    <w:rsid w:val="00B1163B"/>
    <w:rsid w:val="00B11C85"/>
    <w:rsid w:val="00B12EC0"/>
    <w:rsid w:val="00B1393A"/>
    <w:rsid w:val="00B1473F"/>
    <w:rsid w:val="00B17642"/>
    <w:rsid w:val="00B178C2"/>
    <w:rsid w:val="00B17900"/>
    <w:rsid w:val="00B1797B"/>
    <w:rsid w:val="00B22B40"/>
    <w:rsid w:val="00B22B7E"/>
    <w:rsid w:val="00B23135"/>
    <w:rsid w:val="00B2372A"/>
    <w:rsid w:val="00B24FCF"/>
    <w:rsid w:val="00B26318"/>
    <w:rsid w:val="00B26789"/>
    <w:rsid w:val="00B27497"/>
    <w:rsid w:val="00B27F36"/>
    <w:rsid w:val="00B312AE"/>
    <w:rsid w:val="00B32CF0"/>
    <w:rsid w:val="00B33279"/>
    <w:rsid w:val="00B34954"/>
    <w:rsid w:val="00B35217"/>
    <w:rsid w:val="00B358B7"/>
    <w:rsid w:val="00B35A75"/>
    <w:rsid w:val="00B404D7"/>
    <w:rsid w:val="00B40AFC"/>
    <w:rsid w:val="00B42496"/>
    <w:rsid w:val="00B439C5"/>
    <w:rsid w:val="00B43E58"/>
    <w:rsid w:val="00B43E5C"/>
    <w:rsid w:val="00B4410D"/>
    <w:rsid w:val="00B4420F"/>
    <w:rsid w:val="00B4528C"/>
    <w:rsid w:val="00B45F12"/>
    <w:rsid w:val="00B46981"/>
    <w:rsid w:val="00B46E61"/>
    <w:rsid w:val="00B470AC"/>
    <w:rsid w:val="00B51922"/>
    <w:rsid w:val="00B527AA"/>
    <w:rsid w:val="00B52B05"/>
    <w:rsid w:val="00B5305A"/>
    <w:rsid w:val="00B5310E"/>
    <w:rsid w:val="00B53399"/>
    <w:rsid w:val="00B5521E"/>
    <w:rsid w:val="00B56CE7"/>
    <w:rsid w:val="00B57714"/>
    <w:rsid w:val="00B61B69"/>
    <w:rsid w:val="00B61C2A"/>
    <w:rsid w:val="00B62153"/>
    <w:rsid w:val="00B62559"/>
    <w:rsid w:val="00B637DD"/>
    <w:rsid w:val="00B6486B"/>
    <w:rsid w:val="00B64CDB"/>
    <w:rsid w:val="00B657D3"/>
    <w:rsid w:val="00B66175"/>
    <w:rsid w:val="00B663AB"/>
    <w:rsid w:val="00B66AFB"/>
    <w:rsid w:val="00B67278"/>
    <w:rsid w:val="00B67D8A"/>
    <w:rsid w:val="00B67ECF"/>
    <w:rsid w:val="00B67EE8"/>
    <w:rsid w:val="00B7022B"/>
    <w:rsid w:val="00B70DD9"/>
    <w:rsid w:val="00B72661"/>
    <w:rsid w:val="00B73027"/>
    <w:rsid w:val="00B732AB"/>
    <w:rsid w:val="00B737F2"/>
    <w:rsid w:val="00B73B08"/>
    <w:rsid w:val="00B73B27"/>
    <w:rsid w:val="00B75C7D"/>
    <w:rsid w:val="00B76EA1"/>
    <w:rsid w:val="00B811E5"/>
    <w:rsid w:val="00B815B2"/>
    <w:rsid w:val="00B82063"/>
    <w:rsid w:val="00B84121"/>
    <w:rsid w:val="00B84427"/>
    <w:rsid w:val="00B85073"/>
    <w:rsid w:val="00B87E98"/>
    <w:rsid w:val="00B913F3"/>
    <w:rsid w:val="00B91A40"/>
    <w:rsid w:val="00B92461"/>
    <w:rsid w:val="00B92CE5"/>
    <w:rsid w:val="00B93677"/>
    <w:rsid w:val="00B93B74"/>
    <w:rsid w:val="00B93DE4"/>
    <w:rsid w:val="00B94B91"/>
    <w:rsid w:val="00B95A04"/>
    <w:rsid w:val="00B95F6E"/>
    <w:rsid w:val="00B962DF"/>
    <w:rsid w:val="00B96BBF"/>
    <w:rsid w:val="00B973F3"/>
    <w:rsid w:val="00B97474"/>
    <w:rsid w:val="00B976B0"/>
    <w:rsid w:val="00B97A45"/>
    <w:rsid w:val="00B97B9B"/>
    <w:rsid w:val="00BA26D3"/>
    <w:rsid w:val="00BA3B51"/>
    <w:rsid w:val="00BA59F0"/>
    <w:rsid w:val="00BA7C3B"/>
    <w:rsid w:val="00BB17EA"/>
    <w:rsid w:val="00BB19DA"/>
    <w:rsid w:val="00BB33BF"/>
    <w:rsid w:val="00BB3B4B"/>
    <w:rsid w:val="00BB4A7A"/>
    <w:rsid w:val="00BB5008"/>
    <w:rsid w:val="00BB6B19"/>
    <w:rsid w:val="00BB6D21"/>
    <w:rsid w:val="00BB787E"/>
    <w:rsid w:val="00BC3367"/>
    <w:rsid w:val="00BC3793"/>
    <w:rsid w:val="00BC4F92"/>
    <w:rsid w:val="00BC73C9"/>
    <w:rsid w:val="00BC752E"/>
    <w:rsid w:val="00BC7648"/>
    <w:rsid w:val="00BD3A9E"/>
    <w:rsid w:val="00BD3CE9"/>
    <w:rsid w:val="00BD4CDC"/>
    <w:rsid w:val="00BD4D33"/>
    <w:rsid w:val="00BD505E"/>
    <w:rsid w:val="00BD5CFA"/>
    <w:rsid w:val="00BD6391"/>
    <w:rsid w:val="00BD78DE"/>
    <w:rsid w:val="00BD7EE7"/>
    <w:rsid w:val="00BE421E"/>
    <w:rsid w:val="00BE4381"/>
    <w:rsid w:val="00BE4779"/>
    <w:rsid w:val="00BE5619"/>
    <w:rsid w:val="00BE6B2A"/>
    <w:rsid w:val="00BE6EFD"/>
    <w:rsid w:val="00BE7101"/>
    <w:rsid w:val="00BE7336"/>
    <w:rsid w:val="00BE734D"/>
    <w:rsid w:val="00BF1583"/>
    <w:rsid w:val="00BF2645"/>
    <w:rsid w:val="00BF3FD7"/>
    <w:rsid w:val="00BF481B"/>
    <w:rsid w:val="00BF4B87"/>
    <w:rsid w:val="00BF4BF2"/>
    <w:rsid w:val="00BF6E83"/>
    <w:rsid w:val="00C00767"/>
    <w:rsid w:val="00C00B71"/>
    <w:rsid w:val="00C016B4"/>
    <w:rsid w:val="00C01F16"/>
    <w:rsid w:val="00C032B2"/>
    <w:rsid w:val="00C057A4"/>
    <w:rsid w:val="00C05A3E"/>
    <w:rsid w:val="00C05D0E"/>
    <w:rsid w:val="00C12605"/>
    <w:rsid w:val="00C12E15"/>
    <w:rsid w:val="00C15F80"/>
    <w:rsid w:val="00C17C18"/>
    <w:rsid w:val="00C204BB"/>
    <w:rsid w:val="00C20914"/>
    <w:rsid w:val="00C20D0E"/>
    <w:rsid w:val="00C21328"/>
    <w:rsid w:val="00C2241C"/>
    <w:rsid w:val="00C2276D"/>
    <w:rsid w:val="00C23A0F"/>
    <w:rsid w:val="00C24955"/>
    <w:rsid w:val="00C26E51"/>
    <w:rsid w:val="00C3056C"/>
    <w:rsid w:val="00C30F0C"/>
    <w:rsid w:val="00C3130F"/>
    <w:rsid w:val="00C317EF"/>
    <w:rsid w:val="00C31F7E"/>
    <w:rsid w:val="00C32378"/>
    <w:rsid w:val="00C33252"/>
    <w:rsid w:val="00C33633"/>
    <w:rsid w:val="00C37CE2"/>
    <w:rsid w:val="00C41D6D"/>
    <w:rsid w:val="00C4226A"/>
    <w:rsid w:val="00C42C24"/>
    <w:rsid w:val="00C4300E"/>
    <w:rsid w:val="00C439E3"/>
    <w:rsid w:val="00C447FB"/>
    <w:rsid w:val="00C45FF0"/>
    <w:rsid w:val="00C46628"/>
    <w:rsid w:val="00C478C0"/>
    <w:rsid w:val="00C5074F"/>
    <w:rsid w:val="00C508DE"/>
    <w:rsid w:val="00C514F6"/>
    <w:rsid w:val="00C51803"/>
    <w:rsid w:val="00C51E8B"/>
    <w:rsid w:val="00C52AED"/>
    <w:rsid w:val="00C55249"/>
    <w:rsid w:val="00C55306"/>
    <w:rsid w:val="00C56AE6"/>
    <w:rsid w:val="00C56C2E"/>
    <w:rsid w:val="00C56C6A"/>
    <w:rsid w:val="00C56E1D"/>
    <w:rsid w:val="00C572AD"/>
    <w:rsid w:val="00C5781E"/>
    <w:rsid w:val="00C60DFE"/>
    <w:rsid w:val="00C60EA1"/>
    <w:rsid w:val="00C613FA"/>
    <w:rsid w:val="00C617BB"/>
    <w:rsid w:val="00C61ACC"/>
    <w:rsid w:val="00C624CF"/>
    <w:rsid w:val="00C64E1D"/>
    <w:rsid w:val="00C658FA"/>
    <w:rsid w:val="00C6782D"/>
    <w:rsid w:val="00C67E4A"/>
    <w:rsid w:val="00C706FA"/>
    <w:rsid w:val="00C716C0"/>
    <w:rsid w:val="00C72EEF"/>
    <w:rsid w:val="00C73A44"/>
    <w:rsid w:val="00C74872"/>
    <w:rsid w:val="00C773B5"/>
    <w:rsid w:val="00C77ED6"/>
    <w:rsid w:val="00C82890"/>
    <w:rsid w:val="00C847BB"/>
    <w:rsid w:val="00C8634F"/>
    <w:rsid w:val="00C90691"/>
    <w:rsid w:val="00C91AFA"/>
    <w:rsid w:val="00C92B33"/>
    <w:rsid w:val="00C92DB5"/>
    <w:rsid w:val="00C9340E"/>
    <w:rsid w:val="00C93B2D"/>
    <w:rsid w:val="00C94992"/>
    <w:rsid w:val="00C9554B"/>
    <w:rsid w:val="00C974C1"/>
    <w:rsid w:val="00CA12BD"/>
    <w:rsid w:val="00CA14E7"/>
    <w:rsid w:val="00CA1AE3"/>
    <w:rsid w:val="00CA3862"/>
    <w:rsid w:val="00CA4337"/>
    <w:rsid w:val="00CA75FF"/>
    <w:rsid w:val="00CB066F"/>
    <w:rsid w:val="00CB0E17"/>
    <w:rsid w:val="00CB27D6"/>
    <w:rsid w:val="00CB4655"/>
    <w:rsid w:val="00CB51F8"/>
    <w:rsid w:val="00CB5279"/>
    <w:rsid w:val="00CB6366"/>
    <w:rsid w:val="00CC07DA"/>
    <w:rsid w:val="00CC373E"/>
    <w:rsid w:val="00CC4042"/>
    <w:rsid w:val="00CC535B"/>
    <w:rsid w:val="00CC55A3"/>
    <w:rsid w:val="00CD0957"/>
    <w:rsid w:val="00CD0968"/>
    <w:rsid w:val="00CD17DF"/>
    <w:rsid w:val="00CD2D39"/>
    <w:rsid w:val="00CD320C"/>
    <w:rsid w:val="00CD35CD"/>
    <w:rsid w:val="00CD361B"/>
    <w:rsid w:val="00CD509E"/>
    <w:rsid w:val="00CD5EE1"/>
    <w:rsid w:val="00CD631D"/>
    <w:rsid w:val="00CE1578"/>
    <w:rsid w:val="00CE251D"/>
    <w:rsid w:val="00CE28D7"/>
    <w:rsid w:val="00CE3344"/>
    <w:rsid w:val="00CE3A73"/>
    <w:rsid w:val="00CE5D61"/>
    <w:rsid w:val="00CE7B45"/>
    <w:rsid w:val="00CE7C31"/>
    <w:rsid w:val="00CE7DE3"/>
    <w:rsid w:val="00CF00AB"/>
    <w:rsid w:val="00CF0A3A"/>
    <w:rsid w:val="00CF491D"/>
    <w:rsid w:val="00CF4992"/>
    <w:rsid w:val="00CF61DB"/>
    <w:rsid w:val="00CF7179"/>
    <w:rsid w:val="00D00986"/>
    <w:rsid w:val="00D00B0B"/>
    <w:rsid w:val="00D01F7E"/>
    <w:rsid w:val="00D02875"/>
    <w:rsid w:val="00D04040"/>
    <w:rsid w:val="00D0530C"/>
    <w:rsid w:val="00D1001E"/>
    <w:rsid w:val="00D1160B"/>
    <w:rsid w:val="00D13132"/>
    <w:rsid w:val="00D1411A"/>
    <w:rsid w:val="00D1499B"/>
    <w:rsid w:val="00D16B36"/>
    <w:rsid w:val="00D17838"/>
    <w:rsid w:val="00D17CEF"/>
    <w:rsid w:val="00D201FC"/>
    <w:rsid w:val="00D20965"/>
    <w:rsid w:val="00D218A0"/>
    <w:rsid w:val="00D22A5E"/>
    <w:rsid w:val="00D24C28"/>
    <w:rsid w:val="00D2523F"/>
    <w:rsid w:val="00D26EF7"/>
    <w:rsid w:val="00D35C97"/>
    <w:rsid w:val="00D363B3"/>
    <w:rsid w:val="00D40D32"/>
    <w:rsid w:val="00D4100A"/>
    <w:rsid w:val="00D415F7"/>
    <w:rsid w:val="00D43274"/>
    <w:rsid w:val="00D43556"/>
    <w:rsid w:val="00D43961"/>
    <w:rsid w:val="00D45D38"/>
    <w:rsid w:val="00D50424"/>
    <w:rsid w:val="00D50563"/>
    <w:rsid w:val="00D51221"/>
    <w:rsid w:val="00D52ED6"/>
    <w:rsid w:val="00D538D3"/>
    <w:rsid w:val="00D53B5E"/>
    <w:rsid w:val="00D53B74"/>
    <w:rsid w:val="00D54843"/>
    <w:rsid w:val="00D549DE"/>
    <w:rsid w:val="00D56EAF"/>
    <w:rsid w:val="00D57433"/>
    <w:rsid w:val="00D57F3D"/>
    <w:rsid w:val="00D61E40"/>
    <w:rsid w:val="00D6320C"/>
    <w:rsid w:val="00D6402D"/>
    <w:rsid w:val="00D64100"/>
    <w:rsid w:val="00D65D36"/>
    <w:rsid w:val="00D66452"/>
    <w:rsid w:val="00D66823"/>
    <w:rsid w:val="00D66AB2"/>
    <w:rsid w:val="00D66C06"/>
    <w:rsid w:val="00D714B5"/>
    <w:rsid w:val="00D72500"/>
    <w:rsid w:val="00D72781"/>
    <w:rsid w:val="00D73755"/>
    <w:rsid w:val="00D73E75"/>
    <w:rsid w:val="00D7481E"/>
    <w:rsid w:val="00D74A8E"/>
    <w:rsid w:val="00D74DB6"/>
    <w:rsid w:val="00D751AB"/>
    <w:rsid w:val="00D758DC"/>
    <w:rsid w:val="00D75D95"/>
    <w:rsid w:val="00D7630C"/>
    <w:rsid w:val="00D76969"/>
    <w:rsid w:val="00D76F89"/>
    <w:rsid w:val="00D77644"/>
    <w:rsid w:val="00D77EC0"/>
    <w:rsid w:val="00D81E7B"/>
    <w:rsid w:val="00D8241D"/>
    <w:rsid w:val="00D82845"/>
    <w:rsid w:val="00D82AEF"/>
    <w:rsid w:val="00D83746"/>
    <w:rsid w:val="00D856CF"/>
    <w:rsid w:val="00D86C37"/>
    <w:rsid w:val="00D87152"/>
    <w:rsid w:val="00D90A0A"/>
    <w:rsid w:val="00D911AD"/>
    <w:rsid w:val="00D91B7E"/>
    <w:rsid w:val="00D92247"/>
    <w:rsid w:val="00D93BE3"/>
    <w:rsid w:val="00D948F0"/>
    <w:rsid w:val="00D97001"/>
    <w:rsid w:val="00D9775E"/>
    <w:rsid w:val="00DA0F84"/>
    <w:rsid w:val="00DA17DD"/>
    <w:rsid w:val="00DA24FA"/>
    <w:rsid w:val="00DA39A8"/>
    <w:rsid w:val="00DA48D3"/>
    <w:rsid w:val="00DA7B23"/>
    <w:rsid w:val="00DB0459"/>
    <w:rsid w:val="00DB08C9"/>
    <w:rsid w:val="00DB2203"/>
    <w:rsid w:val="00DB3276"/>
    <w:rsid w:val="00DC2065"/>
    <w:rsid w:val="00DC393D"/>
    <w:rsid w:val="00DC4CEB"/>
    <w:rsid w:val="00DC6093"/>
    <w:rsid w:val="00DC68D8"/>
    <w:rsid w:val="00DD3881"/>
    <w:rsid w:val="00DD3F85"/>
    <w:rsid w:val="00DD497F"/>
    <w:rsid w:val="00DD4CBD"/>
    <w:rsid w:val="00DD7A13"/>
    <w:rsid w:val="00DE010E"/>
    <w:rsid w:val="00DE1BB5"/>
    <w:rsid w:val="00DE2BD5"/>
    <w:rsid w:val="00DE2D65"/>
    <w:rsid w:val="00DE357A"/>
    <w:rsid w:val="00DE5600"/>
    <w:rsid w:val="00DE6AF8"/>
    <w:rsid w:val="00DE74BF"/>
    <w:rsid w:val="00DF2B0C"/>
    <w:rsid w:val="00DF335F"/>
    <w:rsid w:val="00DF7A2C"/>
    <w:rsid w:val="00E0006A"/>
    <w:rsid w:val="00E00317"/>
    <w:rsid w:val="00E00739"/>
    <w:rsid w:val="00E00E92"/>
    <w:rsid w:val="00E02E49"/>
    <w:rsid w:val="00E04EA7"/>
    <w:rsid w:val="00E0545F"/>
    <w:rsid w:val="00E073D0"/>
    <w:rsid w:val="00E10AF4"/>
    <w:rsid w:val="00E11148"/>
    <w:rsid w:val="00E11B14"/>
    <w:rsid w:val="00E12A5C"/>
    <w:rsid w:val="00E13300"/>
    <w:rsid w:val="00E13CA6"/>
    <w:rsid w:val="00E141CC"/>
    <w:rsid w:val="00E149A7"/>
    <w:rsid w:val="00E15EA2"/>
    <w:rsid w:val="00E17DD0"/>
    <w:rsid w:val="00E21317"/>
    <w:rsid w:val="00E23447"/>
    <w:rsid w:val="00E26666"/>
    <w:rsid w:val="00E3096B"/>
    <w:rsid w:val="00E319FD"/>
    <w:rsid w:val="00E3248F"/>
    <w:rsid w:val="00E33AD1"/>
    <w:rsid w:val="00E34AC5"/>
    <w:rsid w:val="00E357DC"/>
    <w:rsid w:val="00E35C02"/>
    <w:rsid w:val="00E459AA"/>
    <w:rsid w:val="00E468F6"/>
    <w:rsid w:val="00E47997"/>
    <w:rsid w:val="00E47F3E"/>
    <w:rsid w:val="00E515CF"/>
    <w:rsid w:val="00E52163"/>
    <w:rsid w:val="00E52183"/>
    <w:rsid w:val="00E5376C"/>
    <w:rsid w:val="00E538A4"/>
    <w:rsid w:val="00E547C6"/>
    <w:rsid w:val="00E54F80"/>
    <w:rsid w:val="00E57A76"/>
    <w:rsid w:val="00E60029"/>
    <w:rsid w:val="00E60836"/>
    <w:rsid w:val="00E613B8"/>
    <w:rsid w:val="00E6174A"/>
    <w:rsid w:val="00E62339"/>
    <w:rsid w:val="00E62DBE"/>
    <w:rsid w:val="00E6591F"/>
    <w:rsid w:val="00E65DCB"/>
    <w:rsid w:val="00E729DF"/>
    <w:rsid w:val="00E72D91"/>
    <w:rsid w:val="00E73E09"/>
    <w:rsid w:val="00E748C3"/>
    <w:rsid w:val="00E7680C"/>
    <w:rsid w:val="00E77085"/>
    <w:rsid w:val="00E81432"/>
    <w:rsid w:val="00E8206B"/>
    <w:rsid w:val="00E821E1"/>
    <w:rsid w:val="00E84A55"/>
    <w:rsid w:val="00E85770"/>
    <w:rsid w:val="00E87A01"/>
    <w:rsid w:val="00E902C6"/>
    <w:rsid w:val="00E90DDA"/>
    <w:rsid w:val="00E91267"/>
    <w:rsid w:val="00E91947"/>
    <w:rsid w:val="00E92DAA"/>
    <w:rsid w:val="00E92E60"/>
    <w:rsid w:val="00E9405D"/>
    <w:rsid w:val="00E955EF"/>
    <w:rsid w:val="00E95B6B"/>
    <w:rsid w:val="00E966B7"/>
    <w:rsid w:val="00E9701F"/>
    <w:rsid w:val="00E97FEF"/>
    <w:rsid w:val="00EA09FD"/>
    <w:rsid w:val="00EA0CE3"/>
    <w:rsid w:val="00EA110C"/>
    <w:rsid w:val="00EA23BD"/>
    <w:rsid w:val="00EA25D2"/>
    <w:rsid w:val="00EA2A47"/>
    <w:rsid w:val="00EA44E9"/>
    <w:rsid w:val="00EA5E49"/>
    <w:rsid w:val="00EA78C2"/>
    <w:rsid w:val="00EA7E5D"/>
    <w:rsid w:val="00EB00CF"/>
    <w:rsid w:val="00EB0586"/>
    <w:rsid w:val="00EB0791"/>
    <w:rsid w:val="00EB0EC3"/>
    <w:rsid w:val="00EB1E88"/>
    <w:rsid w:val="00EB3101"/>
    <w:rsid w:val="00EB7F76"/>
    <w:rsid w:val="00EC028E"/>
    <w:rsid w:val="00EC16E1"/>
    <w:rsid w:val="00EC17EB"/>
    <w:rsid w:val="00EC25B5"/>
    <w:rsid w:val="00EC2999"/>
    <w:rsid w:val="00EC3318"/>
    <w:rsid w:val="00EC36ED"/>
    <w:rsid w:val="00EC6246"/>
    <w:rsid w:val="00EC6549"/>
    <w:rsid w:val="00EC7B82"/>
    <w:rsid w:val="00ED1554"/>
    <w:rsid w:val="00ED2D86"/>
    <w:rsid w:val="00ED2F1B"/>
    <w:rsid w:val="00ED3C1D"/>
    <w:rsid w:val="00ED4A76"/>
    <w:rsid w:val="00ED4BC1"/>
    <w:rsid w:val="00ED6217"/>
    <w:rsid w:val="00ED62B1"/>
    <w:rsid w:val="00ED77E2"/>
    <w:rsid w:val="00EE01EF"/>
    <w:rsid w:val="00EE04DC"/>
    <w:rsid w:val="00EE0F73"/>
    <w:rsid w:val="00EE149A"/>
    <w:rsid w:val="00EE34BB"/>
    <w:rsid w:val="00EE35D7"/>
    <w:rsid w:val="00EE3CB6"/>
    <w:rsid w:val="00EE6948"/>
    <w:rsid w:val="00EF251D"/>
    <w:rsid w:val="00EF2E0D"/>
    <w:rsid w:val="00EF3590"/>
    <w:rsid w:val="00EF37CF"/>
    <w:rsid w:val="00F013F6"/>
    <w:rsid w:val="00F01D5A"/>
    <w:rsid w:val="00F022DC"/>
    <w:rsid w:val="00F04613"/>
    <w:rsid w:val="00F06FBA"/>
    <w:rsid w:val="00F07E97"/>
    <w:rsid w:val="00F10843"/>
    <w:rsid w:val="00F13E64"/>
    <w:rsid w:val="00F165DC"/>
    <w:rsid w:val="00F20016"/>
    <w:rsid w:val="00F22AB4"/>
    <w:rsid w:val="00F2597A"/>
    <w:rsid w:val="00F277D1"/>
    <w:rsid w:val="00F303E3"/>
    <w:rsid w:val="00F30745"/>
    <w:rsid w:val="00F317FC"/>
    <w:rsid w:val="00F33042"/>
    <w:rsid w:val="00F332FD"/>
    <w:rsid w:val="00F337F1"/>
    <w:rsid w:val="00F34E94"/>
    <w:rsid w:val="00F3572F"/>
    <w:rsid w:val="00F35835"/>
    <w:rsid w:val="00F3657C"/>
    <w:rsid w:val="00F37029"/>
    <w:rsid w:val="00F4172F"/>
    <w:rsid w:val="00F4191A"/>
    <w:rsid w:val="00F41A1A"/>
    <w:rsid w:val="00F41E45"/>
    <w:rsid w:val="00F42538"/>
    <w:rsid w:val="00F434D3"/>
    <w:rsid w:val="00F43AA3"/>
    <w:rsid w:val="00F44142"/>
    <w:rsid w:val="00F45DD9"/>
    <w:rsid w:val="00F4740F"/>
    <w:rsid w:val="00F4774F"/>
    <w:rsid w:val="00F47F00"/>
    <w:rsid w:val="00F52127"/>
    <w:rsid w:val="00F52274"/>
    <w:rsid w:val="00F52FBE"/>
    <w:rsid w:val="00F53AC9"/>
    <w:rsid w:val="00F569DF"/>
    <w:rsid w:val="00F60E88"/>
    <w:rsid w:val="00F61B3F"/>
    <w:rsid w:val="00F62032"/>
    <w:rsid w:val="00F63973"/>
    <w:rsid w:val="00F65DC9"/>
    <w:rsid w:val="00F672DC"/>
    <w:rsid w:val="00F705C0"/>
    <w:rsid w:val="00F70A2A"/>
    <w:rsid w:val="00F71750"/>
    <w:rsid w:val="00F71BA2"/>
    <w:rsid w:val="00F72323"/>
    <w:rsid w:val="00F72F80"/>
    <w:rsid w:val="00F7312E"/>
    <w:rsid w:val="00F742DE"/>
    <w:rsid w:val="00F7493B"/>
    <w:rsid w:val="00F74E69"/>
    <w:rsid w:val="00F75EBB"/>
    <w:rsid w:val="00F76E9C"/>
    <w:rsid w:val="00F77567"/>
    <w:rsid w:val="00F80A80"/>
    <w:rsid w:val="00F81182"/>
    <w:rsid w:val="00F81A0A"/>
    <w:rsid w:val="00F81A8B"/>
    <w:rsid w:val="00F81E27"/>
    <w:rsid w:val="00F830AD"/>
    <w:rsid w:val="00F83E2B"/>
    <w:rsid w:val="00F84ECB"/>
    <w:rsid w:val="00F8627F"/>
    <w:rsid w:val="00F86B7A"/>
    <w:rsid w:val="00F87A19"/>
    <w:rsid w:val="00F9089D"/>
    <w:rsid w:val="00F923A2"/>
    <w:rsid w:val="00F9399A"/>
    <w:rsid w:val="00F94AB2"/>
    <w:rsid w:val="00F9636F"/>
    <w:rsid w:val="00F96A7D"/>
    <w:rsid w:val="00F96BF5"/>
    <w:rsid w:val="00F97900"/>
    <w:rsid w:val="00FA0080"/>
    <w:rsid w:val="00FA0A4A"/>
    <w:rsid w:val="00FA1339"/>
    <w:rsid w:val="00FA4489"/>
    <w:rsid w:val="00FA5479"/>
    <w:rsid w:val="00FA6185"/>
    <w:rsid w:val="00FA675E"/>
    <w:rsid w:val="00FA6B4D"/>
    <w:rsid w:val="00FB1833"/>
    <w:rsid w:val="00FB2408"/>
    <w:rsid w:val="00FB2714"/>
    <w:rsid w:val="00FB3632"/>
    <w:rsid w:val="00FB36A6"/>
    <w:rsid w:val="00FB42AF"/>
    <w:rsid w:val="00FB47CD"/>
    <w:rsid w:val="00FB4EDD"/>
    <w:rsid w:val="00FB5EEA"/>
    <w:rsid w:val="00FB672A"/>
    <w:rsid w:val="00FB7E80"/>
    <w:rsid w:val="00FC0BA5"/>
    <w:rsid w:val="00FC3EA1"/>
    <w:rsid w:val="00FC4C63"/>
    <w:rsid w:val="00FC55F6"/>
    <w:rsid w:val="00FC5687"/>
    <w:rsid w:val="00FC6B97"/>
    <w:rsid w:val="00FC7095"/>
    <w:rsid w:val="00FC76C3"/>
    <w:rsid w:val="00FD263A"/>
    <w:rsid w:val="00FE0A69"/>
    <w:rsid w:val="00FE1A8F"/>
    <w:rsid w:val="00FE2E8C"/>
    <w:rsid w:val="00FE3907"/>
    <w:rsid w:val="00FE482E"/>
    <w:rsid w:val="00FE4F25"/>
    <w:rsid w:val="00FE554A"/>
    <w:rsid w:val="00FE6106"/>
    <w:rsid w:val="00FE625B"/>
    <w:rsid w:val="00FE6DE2"/>
    <w:rsid w:val="00FE6E35"/>
    <w:rsid w:val="00FE6E40"/>
    <w:rsid w:val="00FE7DFE"/>
    <w:rsid w:val="00FF157E"/>
    <w:rsid w:val="00FF2604"/>
    <w:rsid w:val="00FF26A0"/>
    <w:rsid w:val="00FF4079"/>
    <w:rsid w:val="00FF4195"/>
    <w:rsid w:val="00FF469E"/>
    <w:rsid w:val="00FF4912"/>
    <w:rsid w:val="00FF4972"/>
    <w:rsid w:val="00FF68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맑은 고딕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648"/>
    <w:pPr>
      <w:spacing w:after="200" w:line="276" w:lineRule="auto"/>
    </w:pPr>
    <w:rPr>
      <w:sz w:val="22"/>
      <w:szCs w:val="22"/>
      <w:lang w:eastAsia="ko-KR"/>
    </w:rPr>
  </w:style>
  <w:style w:type="paragraph" w:styleId="1">
    <w:name w:val="heading 1"/>
    <w:basedOn w:val="a"/>
    <w:link w:val="1Char"/>
    <w:uiPriority w:val="9"/>
    <w:qFormat/>
    <w:rsid w:val="002B25F7"/>
    <w:pPr>
      <w:spacing w:before="240" w:after="120" w:line="240" w:lineRule="auto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2775A2"/>
    <w:rPr>
      <w:color w:val="0000FF"/>
      <w:u w:val="single"/>
    </w:rPr>
  </w:style>
  <w:style w:type="character" w:customStyle="1" w:styleId="highlight">
    <w:name w:val="highlight"/>
    <w:basedOn w:val="a0"/>
    <w:rsid w:val="002775A2"/>
  </w:style>
  <w:style w:type="character" w:styleId="a4">
    <w:name w:val="Emphasis"/>
    <w:uiPriority w:val="20"/>
    <w:qFormat/>
    <w:rsid w:val="002775A2"/>
    <w:rPr>
      <w:b/>
      <w:bCs/>
      <w:i w:val="0"/>
      <w:iCs w:val="0"/>
    </w:rPr>
  </w:style>
  <w:style w:type="paragraph" w:styleId="a5">
    <w:name w:val="Balloon Text"/>
    <w:basedOn w:val="a"/>
    <w:link w:val="Char"/>
    <w:uiPriority w:val="99"/>
    <w:semiHidden/>
    <w:unhideWhenUsed/>
    <w:rsid w:val="00277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5"/>
    <w:uiPriority w:val="99"/>
    <w:semiHidden/>
    <w:rsid w:val="002775A2"/>
    <w:rPr>
      <w:rFonts w:ascii="Tahoma" w:eastAsia="맑은 고딕" w:hAnsi="Tahoma" w:cs="Tahoma"/>
      <w:sz w:val="16"/>
      <w:szCs w:val="16"/>
    </w:rPr>
  </w:style>
  <w:style w:type="paragraph" w:styleId="a6">
    <w:name w:val="Normal (Web)"/>
    <w:basedOn w:val="a"/>
    <w:uiPriority w:val="99"/>
    <w:unhideWhenUsed/>
    <w:rsid w:val="002775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7">
    <w:name w:val="바탕글"/>
    <w:rsid w:val="002775A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  <w:lang w:eastAsia="ko-KR"/>
    </w:rPr>
  </w:style>
  <w:style w:type="paragraph" w:styleId="a8">
    <w:name w:val="header"/>
    <w:basedOn w:val="a"/>
    <w:link w:val="Char0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2775A2"/>
    <w:rPr>
      <w:rFonts w:ascii="Calibri" w:eastAsia="맑은 고딕" w:hAnsi="Calibri" w:cs="Times New Roman"/>
    </w:rPr>
  </w:style>
  <w:style w:type="paragraph" w:styleId="a9">
    <w:name w:val="footer"/>
    <w:basedOn w:val="a"/>
    <w:link w:val="Char1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2775A2"/>
    <w:rPr>
      <w:rFonts w:ascii="Calibri" w:eastAsia="맑은 고딕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775A2"/>
    <w:pPr>
      <w:spacing w:after="0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2775A2"/>
    <w:rPr>
      <w:noProof/>
      <w:sz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2775A2"/>
    <w:pPr>
      <w:spacing w:line="240" w:lineRule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2775A2"/>
    <w:rPr>
      <w:noProof/>
      <w:sz w:val="22"/>
      <w:lang w:eastAsia="ko-KR"/>
    </w:rPr>
  </w:style>
  <w:style w:type="character" w:customStyle="1" w:styleId="pcol14">
    <w:name w:val="pcol14"/>
    <w:basedOn w:val="a0"/>
    <w:rsid w:val="00585A72"/>
    <w:rPr>
      <w:rFonts w:ascii="돋움" w:eastAsia="돋움" w:hAnsi="돋움" w:hint="eastAsia"/>
      <w:b/>
      <w:bCs/>
      <w:vanish w:val="0"/>
      <w:webHidden w:val="0"/>
      <w:color w:val="000000"/>
      <w:spacing w:val="-15"/>
      <w:sz w:val="24"/>
      <w:szCs w:val="24"/>
      <w:specVanish w:val="0"/>
    </w:rPr>
  </w:style>
  <w:style w:type="character" w:customStyle="1" w:styleId="st1">
    <w:name w:val="st1"/>
    <w:basedOn w:val="a0"/>
    <w:rsid w:val="00820967"/>
  </w:style>
  <w:style w:type="paragraph" w:customStyle="1" w:styleId="Default">
    <w:name w:val="Default"/>
    <w:rsid w:val="000A404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ghlight2">
    <w:name w:val="highlight2"/>
    <w:basedOn w:val="a0"/>
    <w:rsid w:val="002B25F7"/>
  </w:style>
  <w:style w:type="character" w:customStyle="1" w:styleId="1Char">
    <w:name w:val="제목 1 Char"/>
    <w:basedOn w:val="a0"/>
    <w:link w:val="1"/>
    <w:uiPriority w:val="9"/>
    <w:rsid w:val="002B25F7"/>
    <w:rPr>
      <w:rFonts w:ascii="굴림" w:eastAsia="굴림" w:hAnsi="굴림" w:cs="굴림"/>
      <w:b/>
      <w:bCs/>
      <w:color w:val="000000"/>
      <w:kern w:val="36"/>
      <w:sz w:val="33"/>
      <w:szCs w:val="33"/>
      <w:lang w:eastAsia="ko-KR"/>
    </w:rPr>
  </w:style>
  <w:style w:type="paragraph" w:customStyle="1" w:styleId="desc2">
    <w:name w:val="desc2"/>
    <w:basedOn w:val="a"/>
    <w:rsid w:val="002B25F7"/>
    <w:pPr>
      <w:spacing w:after="0" w:line="240" w:lineRule="auto"/>
    </w:pPr>
    <w:rPr>
      <w:rFonts w:ascii="굴림" w:eastAsia="굴림" w:hAnsi="굴림" w:cs="굴림"/>
      <w:sz w:val="26"/>
      <w:szCs w:val="26"/>
    </w:rPr>
  </w:style>
  <w:style w:type="paragraph" w:customStyle="1" w:styleId="details1">
    <w:name w:val="details1"/>
    <w:basedOn w:val="a"/>
    <w:rsid w:val="002B25F7"/>
    <w:pPr>
      <w:spacing w:after="0" w:line="240" w:lineRule="auto"/>
    </w:pPr>
    <w:rPr>
      <w:rFonts w:ascii="굴림" w:eastAsia="굴림" w:hAnsi="굴림" w:cs="굴림"/>
    </w:rPr>
  </w:style>
  <w:style w:type="character" w:customStyle="1" w:styleId="jrnl">
    <w:name w:val="jrnl"/>
    <w:basedOn w:val="a0"/>
    <w:rsid w:val="002B25F7"/>
  </w:style>
  <w:style w:type="paragraph" w:customStyle="1" w:styleId="title1">
    <w:name w:val="title1"/>
    <w:basedOn w:val="a"/>
    <w:rsid w:val="002B25F7"/>
    <w:pPr>
      <w:spacing w:after="0" w:line="240" w:lineRule="auto"/>
    </w:pPr>
    <w:rPr>
      <w:rFonts w:ascii="굴림" w:eastAsia="굴림" w:hAnsi="굴림" w:cs="굴림"/>
      <w:sz w:val="27"/>
      <w:szCs w:val="27"/>
    </w:rPr>
  </w:style>
  <w:style w:type="numbering" w:customStyle="1" w:styleId="10">
    <w:name w:val="목록 없음1"/>
    <w:next w:val="a2"/>
    <w:uiPriority w:val="99"/>
    <w:semiHidden/>
    <w:unhideWhenUsed/>
    <w:rsid w:val="00855C1B"/>
  </w:style>
  <w:style w:type="character" w:styleId="aa">
    <w:name w:val="line number"/>
    <w:basedOn w:val="a0"/>
    <w:uiPriority w:val="99"/>
    <w:semiHidden/>
    <w:unhideWhenUsed/>
    <w:rsid w:val="00F34E94"/>
  </w:style>
  <w:style w:type="character" w:styleId="ab">
    <w:name w:val="annotation reference"/>
    <w:basedOn w:val="a0"/>
    <w:uiPriority w:val="99"/>
    <w:semiHidden/>
    <w:unhideWhenUsed/>
    <w:rsid w:val="00B031C5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rsid w:val="00B031C5"/>
    <w:pPr>
      <w:spacing w:line="240" w:lineRule="auto"/>
    </w:pPr>
    <w:rPr>
      <w:rFonts w:eastAsia="Times New Roman"/>
      <w:sz w:val="20"/>
      <w:szCs w:val="20"/>
    </w:rPr>
  </w:style>
  <w:style w:type="character" w:customStyle="1" w:styleId="Char2">
    <w:name w:val="메모 텍스트 Char"/>
    <w:basedOn w:val="a0"/>
    <w:link w:val="ac"/>
    <w:uiPriority w:val="99"/>
    <w:rsid w:val="00B031C5"/>
    <w:rPr>
      <w:rFonts w:eastAsia="Times New Roman"/>
      <w:lang w:eastAsia="ko-KR"/>
    </w:rPr>
  </w:style>
  <w:style w:type="table" w:styleId="ad">
    <w:name w:val="Table Grid"/>
    <w:basedOn w:val="a1"/>
    <w:uiPriority w:val="59"/>
    <w:rsid w:val="00B031C5"/>
    <w:rPr>
      <w:rFonts w:ascii="Times New Roman" w:eastAsia="AdvTimes" w:hAnsi="Times New Roman"/>
      <w:dstrike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61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79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9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683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569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5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4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6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3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312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107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4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0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75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610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3655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342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8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75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5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73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07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7454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60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53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00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58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8783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0228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2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97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0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0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400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52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56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86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875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9855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669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164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06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2343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323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5073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1227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3196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91071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70108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2239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44608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97288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32776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36598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48581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13924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6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522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4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3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150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2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45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1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7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8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991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64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4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98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5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65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971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8467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167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4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2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85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44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051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5550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837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2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409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00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01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080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28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0664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3531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1524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4018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25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2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13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360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064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6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6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85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184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24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0253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62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30412">
                  <w:marLeft w:val="0"/>
                  <w:marRight w:val="0"/>
                  <w:marTop w:val="360"/>
                  <w:marBottom w:val="0"/>
                  <w:divBdr>
                    <w:top w:val="single" w:sz="6" w:space="6" w:color="660033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9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88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2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53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818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0491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8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2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03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5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58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908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1526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227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0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11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0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69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840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055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461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4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3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90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84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484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1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93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97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847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56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1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07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65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37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644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1177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6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982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9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4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011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2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9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057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2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75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12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1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3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882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89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08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48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6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17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916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0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46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5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9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065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2155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916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5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26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59525">
                  <w:marLeft w:val="0"/>
                  <w:marRight w:val="0"/>
                  <w:marTop w:val="360"/>
                  <w:marBottom w:val="0"/>
                  <w:divBdr>
                    <w:top w:val="single" w:sz="6" w:space="6" w:color="660033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606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2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835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87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93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7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90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058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9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86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4422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7463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35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6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04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20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992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037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128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2648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840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4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1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35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60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205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465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2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8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966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07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6525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6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7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48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965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191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56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5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3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088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8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6991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97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1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010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0227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936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8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9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8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8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94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26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5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62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4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7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19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9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2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385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019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3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98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83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380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05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1186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1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7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4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339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7781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5691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4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59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47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95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37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7730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903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2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30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541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3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3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3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5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37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74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231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7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6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05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51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590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933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87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858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8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3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39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3053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15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3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35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6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2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4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14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25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833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12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18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6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6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288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84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9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6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18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52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29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7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13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89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243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900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2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1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4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91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97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54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2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32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8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220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453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47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7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37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932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1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255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67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51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2984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74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9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256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59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805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0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1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3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11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86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268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89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91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0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31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37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5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0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72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12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077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4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5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1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384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983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71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39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687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1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7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1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13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60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07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3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7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2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84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061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9485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984362">
      <w:bodyDiv w:val="1"/>
      <w:marLeft w:val="0"/>
      <w:marRight w:val="0"/>
      <w:marTop w:val="41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1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76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266752">
                          <w:marLeft w:val="0"/>
                          <w:marRight w:val="0"/>
                          <w:marTop w:val="41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901566">
                                  <w:marLeft w:val="1630"/>
                                  <w:marRight w:val="3383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899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883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270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786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3204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2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4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03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24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55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28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4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25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1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64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13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87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801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5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5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0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4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374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35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05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35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8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8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8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620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4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2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0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9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97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953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66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27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2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1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3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5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352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9322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3693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1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5E6695-C08F-4E8A-A811-554CCF847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8</CharactersWithSpaces>
  <SharedDoc>false</SharedDoc>
  <HLinks>
    <vt:vector size="12" baseType="variant">
      <vt:variant>
        <vt:i4>8257651</vt:i4>
      </vt:variant>
      <vt:variant>
        <vt:i4>11</vt:i4>
      </vt:variant>
      <vt:variant>
        <vt:i4>0</vt:i4>
      </vt:variant>
      <vt:variant>
        <vt:i4>5</vt:i4>
      </vt:variant>
      <vt:variant>
        <vt:lpwstr>http://my.clevelandclinic.org/heart/disorders/vascular/pad.aspx</vt:lpwstr>
      </vt:variant>
      <vt:variant>
        <vt:lpwstr/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indows 사용자</cp:lastModifiedBy>
  <cp:revision>4</cp:revision>
  <cp:lastPrinted>2016-04-24T23:42:00Z</cp:lastPrinted>
  <dcterms:created xsi:type="dcterms:W3CDTF">2019-09-21T00:38:00Z</dcterms:created>
  <dcterms:modified xsi:type="dcterms:W3CDTF">2019-10-03T14:09:00Z</dcterms:modified>
</cp:coreProperties>
</file>